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6215A0" w14:textId="1E97F5D3" w:rsidR="008B57D0" w:rsidRDefault="008B57D0" w:rsidP="00F94E28">
      <w:r>
        <w:t>Supplementary Information</w:t>
      </w:r>
    </w:p>
    <w:p w14:paraId="2403DBD2" w14:textId="22F02FAF" w:rsidR="00B64EE3" w:rsidRPr="00C63BC6" w:rsidRDefault="00D3143A" w:rsidP="00F94E28">
      <w:r w:rsidRPr="00C63BC6">
        <w:t>Supplemental Table 1: Description of demographic and clinical characteristics</w:t>
      </w:r>
      <w:r w:rsidR="00226EE2" w:rsidRPr="00C63BC6">
        <w:t xml:space="preserve"> of the Full Term </w:t>
      </w:r>
      <w:r w:rsidR="00F94E28" w:rsidRPr="00C63BC6">
        <w:t xml:space="preserve">and NICU </w:t>
      </w:r>
      <w:r w:rsidR="00226EE2" w:rsidRPr="00C63BC6">
        <w:t>Cohorts.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4135"/>
        <w:gridCol w:w="2610"/>
        <w:gridCol w:w="2430"/>
      </w:tblGrid>
      <w:tr w:rsidR="00F94E28" w:rsidRPr="00C63BC6" w14:paraId="010FB9CD" w14:textId="77777777" w:rsidTr="00543FF9">
        <w:tc>
          <w:tcPr>
            <w:tcW w:w="4135" w:type="dxa"/>
          </w:tcPr>
          <w:p w14:paraId="13BC5CB8" w14:textId="218E3573" w:rsidR="00F94E28" w:rsidRPr="00C63BC6" w:rsidRDefault="00F94E28" w:rsidP="00D3143A">
            <w:pPr>
              <w:rPr>
                <w:b/>
                <w:bCs/>
              </w:rPr>
            </w:pPr>
            <w:r w:rsidRPr="00C63BC6">
              <w:rPr>
                <w:b/>
                <w:bCs/>
              </w:rPr>
              <w:t>Infant Characteristics</w:t>
            </w:r>
          </w:p>
        </w:tc>
        <w:tc>
          <w:tcPr>
            <w:tcW w:w="2610" w:type="dxa"/>
          </w:tcPr>
          <w:p w14:paraId="319E9719" w14:textId="24FD193E" w:rsidR="00F94E28" w:rsidRPr="00C63BC6" w:rsidRDefault="00F94E28" w:rsidP="00D3143A">
            <w:pPr>
              <w:rPr>
                <w:b/>
                <w:bCs/>
              </w:rPr>
            </w:pPr>
            <w:r w:rsidRPr="00C63BC6">
              <w:rPr>
                <w:b/>
                <w:bCs/>
              </w:rPr>
              <w:t>Full Term Cohort (n=55)</w:t>
            </w:r>
          </w:p>
        </w:tc>
        <w:tc>
          <w:tcPr>
            <w:tcW w:w="2430" w:type="dxa"/>
          </w:tcPr>
          <w:p w14:paraId="3C3DBFA8" w14:textId="78961B34" w:rsidR="00F94E28" w:rsidRPr="00C63BC6" w:rsidRDefault="00F94E28" w:rsidP="00D3143A">
            <w:pPr>
              <w:rPr>
                <w:b/>
                <w:bCs/>
              </w:rPr>
            </w:pPr>
            <w:r w:rsidRPr="00C63BC6">
              <w:rPr>
                <w:b/>
                <w:bCs/>
              </w:rPr>
              <w:t>NICU Cohort (n=128)</w:t>
            </w:r>
          </w:p>
        </w:tc>
      </w:tr>
      <w:tr w:rsidR="00F94E28" w:rsidRPr="00C63BC6" w14:paraId="417B79F6" w14:textId="77777777" w:rsidTr="00F94E28">
        <w:tc>
          <w:tcPr>
            <w:tcW w:w="9175" w:type="dxa"/>
            <w:gridSpan w:val="3"/>
          </w:tcPr>
          <w:p w14:paraId="7BFA6DBB" w14:textId="4D5E6CC3" w:rsidR="00F94E28" w:rsidRPr="00C63BC6" w:rsidRDefault="00F94E28" w:rsidP="00D3143A">
            <w:pPr>
              <w:rPr>
                <w:b/>
                <w:bCs/>
              </w:rPr>
            </w:pPr>
            <w:r w:rsidRPr="00C63BC6">
              <w:rPr>
                <w:b/>
                <w:bCs/>
              </w:rPr>
              <w:t>Sex (n, %)</w:t>
            </w:r>
          </w:p>
        </w:tc>
      </w:tr>
      <w:tr w:rsidR="00F94E28" w:rsidRPr="00C63BC6" w14:paraId="27B72440" w14:textId="77777777" w:rsidTr="00543FF9">
        <w:tc>
          <w:tcPr>
            <w:tcW w:w="4135" w:type="dxa"/>
            <w:tcMar>
              <w:left w:w="216" w:type="dxa"/>
              <w:right w:w="115" w:type="dxa"/>
            </w:tcMar>
          </w:tcPr>
          <w:p w14:paraId="3902A1B8" w14:textId="2DC864D2" w:rsidR="00F94E28" w:rsidRPr="00C63BC6" w:rsidRDefault="00F94E28" w:rsidP="00F94E28">
            <w:r w:rsidRPr="00C63BC6">
              <w:t>Male</w:t>
            </w:r>
          </w:p>
        </w:tc>
        <w:tc>
          <w:tcPr>
            <w:tcW w:w="2610" w:type="dxa"/>
          </w:tcPr>
          <w:p w14:paraId="59F81C6B" w14:textId="72154CB0" w:rsidR="00F94E28" w:rsidRPr="00C63BC6" w:rsidRDefault="00F94E28" w:rsidP="00F94E28">
            <w:r w:rsidRPr="00C63BC6">
              <w:t>28 (51%)</w:t>
            </w:r>
          </w:p>
        </w:tc>
        <w:tc>
          <w:tcPr>
            <w:tcW w:w="2430" w:type="dxa"/>
          </w:tcPr>
          <w:p w14:paraId="3502D108" w14:textId="0224D47B" w:rsidR="00F94E28" w:rsidRPr="00C63BC6" w:rsidRDefault="00F94E28" w:rsidP="00F94E28">
            <w:r w:rsidRPr="00C63BC6">
              <w:t>76 (59%)</w:t>
            </w:r>
          </w:p>
        </w:tc>
      </w:tr>
      <w:tr w:rsidR="00F94E28" w:rsidRPr="00C63BC6" w14:paraId="653A1784" w14:textId="77777777" w:rsidTr="00543FF9">
        <w:tc>
          <w:tcPr>
            <w:tcW w:w="4135" w:type="dxa"/>
            <w:tcMar>
              <w:left w:w="216" w:type="dxa"/>
              <w:right w:w="115" w:type="dxa"/>
            </w:tcMar>
          </w:tcPr>
          <w:p w14:paraId="37F6714F" w14:textId="5D92F739" w:rsidR="00F94E28" w:rsidRPr="00C63BC6" w:rsidRDefault="00F94E28" w:rsidP="00F94E28">
            <w:r w:rsidRPr="00C63BC6">
              <w:t>Female</w:t>
            </w:r>
          </w:p>
        </w:tc>
        <w:tc>
          <w:tcPr>
            <w:tcW w:w="2610" w:type="dxa"/>
          </w:tcPr>
          <w:p w14:paraId="7DA993B5" w14:textId="362BFED7" w:rsidR="00F94E28" w:rsidRPr="00C63BC6" w:rsidRDefault="00F94E28" w:rsidP="00F94E28">
            <w:r w:rsidRPr="00C63BC6">
              <w:t>27 (49%)</w:t>
            </w:r>
          </w:p>
        </w:tc>
        <w:tc>
          <w:tcPr>
            <w:tcW w:w="2430" w:type="dxa"/>
          </w:tcPr>
          <w:p w14:paraId="0465B72C" w14:textId="2C52C057" w:rsidR="00F94E28" w:rsidRPr="00C63BC6" w:rsidRDefault="00F94E28" w:rsidP="00F94E28">
            <w:r w:rsidRPr="00C63BC6">
              <w:t>52 (41%)</w:t>
            </w:r>
          </w:p>
        </w:tc>
      </w:tr>
      <w:tr w:rsidR="00F94E28" w:rsidRPr="00C63BC6" w14:paraId="5690E90E" w14:textId="77777777" w:rsidTr="00F94E28">
        <w:tc>
          <w:tcPr>
            <w:tcW w:w="9175" w:type="dxa"/>
            <w:gridSpan w:val="3"/>
          </w:tcPr>
          <w:p w14:paraId="5FE7D139" w14:textId="3A45D220" w:rsidR="00F94E28" w:rsidRPr="00C63BC6" w:rsidRDefault="00F94E28" w:rsidP="00F94E28">
            <w:pPr>
              <w:rPr>
                <w:b/>
                <w:bCs/>
              </w:rPr>
            </w:pPr>
            <w:r w:rsidRPr="00C63BC6">
              <w:rPr>
                <w:b/>
                <w:bCs/>
              </w:rPr>
              <w:t>Ethnicity (n, %)</w:t>
            </w:r>
          </w:p>
        </w:tc>
      </w:tr>
      <w:tr w:rsidR="00F94E28" w:rsidRPr="00C63BC6" w14:paraId="629880A6" w14:textId="77777777" w:rsidTr="00543FF9">
        <w:tc>
          <w:tcPr>
            <w:tcW w:w="4135" w:type="dxa"/>
            <w:tcMar>
              <w:left w:w="216" w:type="dxa"/>
              <w:right w:w="115" w:type="dxa"/>
            </w:tcMar>
          </w:tcPr>
          <w:p w14:paraId="1049B18E" w14:textId="06C3328A" w:rsidR="00F94E28" w:rsidRPr="00C63BC6" w:rsidRDefault="00F94E28" w:rsidP="00F94E28">
            <w:r w:rsidRPr="00C63BC6">
              <w:t>Not Hispanic or Latino</w:t>
            </w:r>
          </w:p>
        </w:tc>
        <w:tc>
          <w:tcPr>
            <w:tcW w:w="2610" w:type="dxa"/>
          </w:tcPr>
          <w:p w14:paraId="0B1757DB" w14:textId="119C3717" w:rsidR="00F94E28" w:rsidRPr="00C63BC6" w:rsidRDefault="00F94E28" w:rsidP="00F94E28">
            <w:r w:rsidRPr="00C63BC6">
              <w:t>52 (95%)</w:t>
            </w:r>
          </w:p>
        </w:tc>
        <w:tc>
          <w:tcPr>
            <w:tcW w:w="2430" w:type="dxa"/>
          </w:tcPr>
          <w:p w14:paraId="762D4489" w14:textId="745C1179" w:rsidR="00F94E28" w:rsidRPr="00C63BC6" w:rsidRDefault="00F94E28" w:rsidP="00F94E28">
            <w:r w:rsidRPr="00C63BC6">
              <w:t>90 (70%)</w:t>
            </w:r>
          </w:p>
        </w:tc>
      </w:tr>
      <w:tr w:rsidR="00F94E28" w:rsidRPr="00C63BC6" w14:paraId="78E2A186" w14:textId="77777777" w:rsidTr="00543FF9">
        <w:tc>
          <w:tcPr>
            <w:tcW w:w="4135" w:type="dxa"/>
            <w:tcMar>
              <w:left w:w="216" w:type="dxa"/>
              <w:right w:w="115" w:type="dxa"/>
            </w:tcMar>
          </w:tcPr>
          <w:p w14:paraId="58DD132E" w14:textId="08428B33" w:rsidR="00F94E28" w:rsidRPr="00C63BC6" w:rsidRDefault="00F94E28" w:rsidP="00F94E28">
            <w:r w:rsidRPr="00C63BC6">
              <w:t>Hispanic or Latino</w:t>
            </w:r>
          </w:p>
        </w:tc>
        <w:tc>
          <w:tcPr>
            <w:tcW w:w="2610" w:type="dxa"/>
          </w:tcPr>
          <w:p w14:paraId="563B3339" w14:textId="30FA1DE9" w:rsidR="00F94E28" w:rsidRPr="00C63BC6" w:rsidRDefault="00F94E28" w:rsidP="00F94E28">
            <w:r w:rsidRPr="00C63BC6">
              <w:t>3 (5%)</w:t>
            </w:r>
          </w:p>
        </w:tc>
        <w:tc>
          <w:tcPr>
            <w:tcW w:w="2430" w:type="dxa"/>
          </w:tcPr>
          <w:p w14:paraId="3435B609" w14:textId="2B4A235B" w:rsidR="00F94E28" w:rsidRPr="00C63BC6" w:rsidRDefault="00F94E28" w:rsidP="00F94E28">
            <w:r w:rsidRPr="00C63BC6">
              <w:t>13 (10%)</w:t>
            </w:r>
          </w:p>
        </w:tc>
      </w:tr>
      <w:tr w:rsidR="00F94E28" w:rsidRPr="00C63BC6" w14:paraId="11CB855B" w14:textId="77777777" w:rsidTr="00543FF9">
        <w:tc>
          <w:tcPr>
            <w:tcW w:w="4135" w:type="dxa"/>
            <w:tcMar>
              <w:left w:w="216" w:type="dxa"/>
              <w:right w:w="115" w:type="dxa"/>
            </w:tcMar>
          </w:tcPr>
          <w:p w14:paraId="0959AD4A" w14:textId="7FA7A97F" w:rsidR="00F94E28" w:rsidRPr="00C63BC6" w:rsidRDefault="00F94E28" w:rsidP="00F94E28">
            <w:r w:rsidRPr="00C63BC6">
              <w:t>Unknown</w:t>
            </w:r>
          </w:p>
        </w:tc>
        <w:tc>
          <w:tcPr>
            <w:tcW w:w="2610" w:type="dxa"/>
          </w:tcPr>
          <w:p w14:paraId="1CA3A527" w14:textId="065A4219" w:rsidR="00F94E28" w:rsidRPr="00C63BC6" w:rsidRDefault="00F94E28" w:rsidP="00F94E28">
            <w:r w:rsidRPr="00C63BC6">
              <w:t>0 (0%)</w:t>
            </w:r>
          </w:p>
        </w:tc>
        <w:tc>
          <w:tcPr>
            <w:tcW w:w="2430" w:type="dxa"/>
          </w:tcPr>
          <w:p w14:paraId="5059B710" w14:textId="36C41D45" w:rsidR="00F94E28" w:rsidRPr="00C63BC6" w:rsidRDefault="00F94E28" w:rsidP="00F94E28">
            <w:r w:rsidRPr="00C63BC6">
              <w:t>25 (20%)</w:t>
            </w:r>
          </w:p>
        </w:tc>
      </w:tr>
      <w:tr w:rsidR="00F94E28" w:rsidRPr="00C63BC6" w14:paraId="034E9B1E" w14:textId="77777777" w:rsidTr="00F94E28">
        <w:tc>
          <w:tcPr>
            <w:tcW w:w="9175" w:type="dxa"/>
            <w:gridSpan w:val="3"/>
          </w:tcPr>
          <w:p w14:paraId="26C263E5" w14:textId="362124E8" w:rsidR="00F94E28" w:rsidRPr="00C63BC6" w:rsidRDefault="00F94E28" w:rsidP="00F94E28">
            <w:pPr>
              <w:rPr>
                <w:b/>
                <w:bCs/>
              </w:rPr>
            </w:pPr>
            <w:r w:rsidRPr="00C63BC6">
              <w:rPr>
                <w:b/>
                <w:bCs/>
              </w:rPr>
              <w:t>Race (n, %)</w:t>
            </w:r>
          </w:p>
        </w:tc>
      </w:tr>
      <w:tr w:rsidR="00F94E28" w:rsidRPr="00C63BC6" w14:paraId="452051D9" w14:textId="77777777" w:rsidTr="00543FF9">
        <w:tc>
          <w:tcPr>
            <w:tcW w:w="4135" w:type="dxa"/>
            <w:tcMar>
              <w:left w:w="216" w:type="dxa"/>
              <w:right w:w="115" w:type="dxa"/>
            </w:tcMar>
          </w:tcPr>
          <w:p w14:paraId="55788737" w14:textId="489E61A0" w:rsidR="00F94E28" w:rsidRPr="00C63BC6" w:rsidRDefault="00F94E28" w:rsidP="00F94E28">
            <w:r w:rsidRPr="00C63BC6">
              <w:t>White or Caucasian</w:t>
            </w:r>
          </w:p>
        </w:tc>
        <w:tc>
          <w:tcPr>
            <w:tcW w:w="2610" w:type="dxa"/>
          </w:tcPr>
          <w:p w14:paraId="7301C954" w14:textId="5209BF96" w:rsidR="00F94E28" w:rsidRPr="00C63BC6" w:rsidRDefault="00F94E28" w:rsidP="00F94E28">
            <w:r w:rsidRPr="00C63BC6">
              <w:t>38 (69%)</w:t>
            </w:r>
          </w:p>
        </w:tc>
        <w:tc>
          <w:tcPr>
            <w:tcW w:w="2430" w:type="dxa"/>
          </w:tcPr>
          <w:p w14:paraId="0BE81D47" w14:textId="1DC6E9BD" w:rsidR="00F94E28" w:rsidRPr="00C63BC6" w:rsidRDefault="00F94E28" w:rsidP="00F94E28">
            <w:r w:rsidRPr="00C63BC6">
              <w:t>65 (51%)</w:t>
            </w:r>
          </w:p>
        </w:tc>
      </w:tr>
      <w:tr w:rsidR="00F94E28" w:rsidRPr="00C63BC6" w14:paraId="426753ED" w14:textId="77777777" w:rsidTr="00543FF9">
        <w:tc>
          <w:tcPr>
            <w:tcW w:w="4135" w:type="dxa"/>
            <w:tcMar>
              <w:left w:w="216" w:type="dxa"/>
              <w:right w:w="115" w:type="dxa"/>
            </w:tcMar>
          </w:tcPr>
          <w:p w14:paraId="4CE38353" w14:textId="0B2EF47C" w:rsidR="00F94E28" w:rsidRPr="00C63BC6" w:rsidRDefault="00F94E28" w:rsidP="00F94E28">
            <w:r w:rsidRPr="00C63BC6">
              <w:t>Black or African American</w:t>
            </w:r>
          </w:p>
        </w:tc>
        <w:tc>
          <w:tcPr>
            <w:tcW w:w="2610" w:type="dxa"/>
          </w:tcPr>
          <w:p w14:paraId="4BE58EDE" w14:textId="5B07CB69" w:rsidR="00F94E28" w:rsidRPr="00C63BC6" w:rsidRDefault="00F94E28" w:rsidP="00F94E28">
            <w:r w:rsidRPr="00C63BC6">
              <w:t>6 (11%)</w:t>
            </w:r>
          </w:p>
        </w:tc>
        <w:tc>
          <w:tcPr>
            <w:tcW w:w="2430" w:type="dxa"/>
          </w:tcPr>
          <w:p w14:paraId="4F31DA66" w14:textId="45E70CDF" w:rsidR="00F94E28" w:rsidRPr="00C63BC6" w:rsidRDefault="00F94E28" w:rsidP="00F94E28">
            <w:r w:rsidRPr="00C63BC6">
              <w:t>17 (13%)</w:t>
            </w:r>
          </w:p>
        </w:tc>
      </w:tr>
      <w:tr w:rsidR="00F94E28" w:rsidRPr="00C63BC6" w14:paraId="6B545375" w14:textId="77777777" w:rsidTr="00543FF9">
        <w:tc>
          <w:tcPr>
            <w:tcW w:w="4135" w:type="dxa"/>
            <w:tcMar>
              <w:left w:w="216" w:type="dxa"/>
              <w:right w:w="115" w:type="dxa"/>
            </w:tcMar>
          </w:tcPr>
          <w:p w14:paraId="110B7EB9" w14:textId="7AE46E04" w:rsidR="00F94E28" w:rsidRPr="00C63BC6" w:rsidRDefault="00F94E28" w:rsidP="00F94E28">
            <w:r w:rsidRPr="00C63BC6">
              <w:t>Asian</w:t>
            </w:r>
          </w:p>
        </w:tc>
        <w:tc>
          <w:tcPr>
            <w:tcW w:w="2610" w:type="dxa"/>
          </w:tcPr>
          <w:p w14:paraId="3BFA6E1E" w14:textId="551366E4" w:rsidR="00F94E28" w:rsidRPr="00C63BC6" w:rsidRDefault="00F94E28" w:rsidP="00F94E28">
            <w:r w:rsidRPr="00C63BC6">
              <w:t>7 (13%)</w:t>
            </w:r>
          </w:p>
        </w:tc>
        <w:tc>
          <w:tcPr>
            <w:tcW w:w="2430" w:type="dxa"/>
          </w:tcPr>
          <w:p w14:paraId="01092799" w14:textId="6B767F31" w:rsidR="00F94E28" w:rsidRPr="00C63BC6" w:rsidRDefault="00F94E28" w:rsidP="00F94E28">
            <w:r w:rsidRPr="00C63BC6">
              <w:t>21 (16%)</w:t>
            </w:r>
          </w:p>
        </w:tc>
      </w:tr>
      <w:tr w:rsidR="00F94E28" w:rsidRPr="00C63BC6" w14:paraId="46B56D64" w14:textId="77777777" w:rsidTr="00543FF9">
        <w:tc>
          <w:tcPr>
            <w:tcW w:w="4135" w:type="dxa"/>
            <w:tcMar>
              <w:left w:w="216" w:type="dxa"/>
              <w:right w:w="115" w:type="dxa"/>
            </w:tcMar>
          </w:tcPr>
          <w:p w14:paraId="1D129E7A" w14:textId="4719E4F1" w:rsidR="00F94E28" w:rsidRPr="00C63BC6" w:rsidRDefault="00F94E28" w:rsidP="00F94E28">
            <w:r w:rsidRPr="00C63BC6">
              <w:t>More than one Race</w:t>
            </w:r>
          </w:p>
        </w:tc>
        <w:tc>
          <w:tcPr>
            <w:tcW w:w="2610" w:type="dxa"/>
          </w:tcPr>
          <w:p w14:paraId="672BBE3F" w14:textId="645F1A4F" w:rsidR="00F94E28" w:rsidRPr="00C63BC6" w:rsidRDefault="00F94E28" w:rsidP="00F94E28">
            <w:r w:rsidRPr="00C63BC6">
              <w:t>3 (5%)</w:t>
            </w:r>
          </w:p>
        </w:tc>
        <w:tc>
          <w:tcPr>
            <w:tcW w:w="2430" w:type="dxa"/>
          </w:tcPr>
          <w:p w14:paraId="6E56623E" w14:textId="56FDF1A2" w:rsidR="00F94E28" w:rsidRPr="00C63BC6" w:rsidRDefault="00F94E28" w:rsidP="00F94E28">
            <w:r w:rsidRPr="00C63BC6">
              <w:t>3 (2%)</w:t>
            </w:r>
          </w:p>
        </w:tc>
      </w:tr>
      <w:tr w:rsidR="00F94E28" w:rsidRPr="00C63BC6" w14:paraId="21A1D288" w14:textId="77777777" w:rsidTr="00543FF9">
        <w:tc>
          <w:tcPr>
            <w:tcW w:w="4135" w:type="dxa"/>
            <w:tcMar>
              <w:left w:w="216" w:type="dxa"/>
              <w:right w:w="115" w:type="dxa"/>
            </w:tcMar>
          </w:tcPr>
          <w:p w14:paraId="393265CE" w14:textId="590E0C80" w:rsidR="00F94E28" w:rsidRPr="00C63BC6" w:rsidRDefault="00F94E28" w:rsidP="00F94E28">
            <w:r w:rsidRPr="00C63BC6">
              <w:t>Other</w:t>
            </w:r>
          </w:p>
        </w:tc>
        <w:tc>
          <w:tcPr>
            <w:tcW w:w="2610" w:type="dxa"/>
          </w:tcPr>
          <w:p w14:paraId="4D593FC0" w14:textId="2F812E9A" w:rsidR="00F94E28" w:rsidRPr="00C63BC6" w:rsidRDefault="00F94E28" w:rsidP="00F94E28">
            <w:r w:rsidRPr="00C63BC6">
              <w:t>1 (2%)</w:t>
            </w:r>
          </w:p>
        </w:tc>
        <w:tc>
          <w:tcPr>
            <w:tcW w:w="2430" w:type="dxa"/>
          </w:tcPr>
          <w:p w14:paraId="5D785D76" w14:textId="477E24DE" w:rsidR="00F94E28" w:rsidRPr="00C63BC6" w:rsidRDefault="00F94E28" w:rsidP="00F94E28">
            <w:r w:rsidRPr="00C63BC6">
              <w:t>8 (6%)</w:t>
            </w:r>
          </w:p>
        </w:tc>
      </w:tr>
      <w:tr w:rsidR="00F94E28" w:rsidRPr="00C63BC6" w14:paraId="52B757F6" w14:textId="77777777" w:rsidTr="00543FF9">
        <w:tc>
          <w:tcPr>
            <w:tcW w:w="4135" w:type="dxa"/>
            <w:tcMar>
              <w:left w:w="216" w:type="dxa"/>
              <w:right w:w="115" w:type="dxa"/>
            </w:tcMar>
          </w:tcPr>
          <w:p w14:paraId="28811A0D" w14:textId="188D5EA7" w:rsidR="00F94E28" w:rsidRPr="00C63BC6" w:rsidRDefault="00F94E28" w:rsidP="00F94E28">
            <w:r w:rsidRPr="00C63BC6">
              <w:t>Unknown</w:t>
            </w:r>
          </w:p>
        </w:tc>
        <w:tc>
          <w:tcPr>
            <w:tcW w:w="2610" w:type="dxa"/>
          </w:tcPr>
          <w:p w14:paraId="04D179CE" w14:textId="09E5A4FD" w:rsidR="00F94E28" w:rsidRPr="00C63BC6" w:rsidRDefault="00F94E28" w:rsidP="00F94E28">
            <w:r w:rsidRPr="00C63BC6">
              <w:t>0 (0%)</w:t>
            </w:r>
          </w:p>
        </w:tc>
        <w:tc>
          <w:tcPr>
            <w:tcW w:w="2430" w:type="dxa"/>
          </w:tcPr>
          <w:p w14:paraId="7BD137BD" w14:textId="49275415" w:rsidR="00F94E28" w:rsidRPr="00C63BC6" w:rsidRDefault="00F94E28" w:rsidP="00F94E28">
            <w:r w:rsidRPr="00C63BC6">
              <w:t>14 (11%)</w:t>
            </w:r>
          </w:p>
        </w:tc>
      </w:tr>
      <w:tr w:rsidR="00F94E28" w:rsidRPr="00C63BC6" w14:paraId="465A453E" w14:textId="77777777" w:rsidTr="00F94E28">
        <w:tc>
          <w:tcPr>
            <w:tcW w:w="9175" w:type="dxa"/>
            <w:gridSpan w:val="3"/>
          </w:tcPr>
          <w:p w14:paraId="6F396510" w14:textId="15EB99EF" w:rsidR="00F94E28" w:rsidRPr="00C63BC6" w:rsidRDefault="00F94E28" w:rsidP="00F94E28">
            <w:pPr>
              <w:rPr>
                <w:b/>
                <w:bCs/>
              </w:rPr>
            </w:pPr>
            <w:r w:rsidRPr="00C63BC6">
              <w:rPr>
                <w:b/>
                <w:bCs/>
              </w:rPr>
              <w:t>Mode of Delivery</w:t>
            </w:r>
          </w:p>
        </w:tc>
      </w:tr>
      <w:tr w:rsidR="00F94E28" w:rsidRPr="00C63BC6" w14:paraId="06490860" w14:textId="77777777" w:rsidTr="00543FF9">
        <w:tc>
          <w:tcPr>
            <w:tcW w:w="4135" w:type="dxa"/>
            <w:tcMar>
              <w:left w:w="216" w:type="dxa"/>
              <w:right w:w="115" w:type="dxa"/>
            </w:tcMar>
          </w:tcPr>
          <w:p w14:paraId="101F3EF5" w14:textId="009E26DB" w:rsidR="00F94E28" w:rsidRPr="00C63BC6" w:rsidRDefault="00F94E28" w:rsidP="00F94E28">
            <w:r w:rsidRPr="00C63BC6">
              <w:t>Vaginal Delivery</w:t>
            </w:r>
          </w:p>
        </w:tc>
        <w:tc>
          <w:tcPr>
            <w:tcW w:w="2610" w:type="dxa"/>
          </w:tcPr>
          <w:p w14:paraId="2782F145" w14:textId="5E9FE82D" w:rsidR="00F94E28" w:rsidRPr="00C63BC6" w:rsidRDefault="00F94E28" w:rsidP="00F94E28">
            <w:r w:rsidRPr="00C63BC6">
              <w:t>33 (60%)</w:t>
            </w:r>
          </w:p>
        </w:tc>
        <w:tc>
          <w:tcPr>
            <w:tcW w:w="2430" w:type="dxa"/>
          </w:tcPr>
          <w:p w14:paraId="19BEF1E8" w14:textId="645B8ED2" w:rsidR="00F94E28" w:rsidRPr="00C63BC6" w:rsidRDefault="00F94E28" w:rsidP="00F94E28">
            <w:r w:rsidRPr="00C63BC6">
              <w:t>26 (20%)</w:t>
            </w:r>
          </w:p>
        </w:tc>
      </w:tr>
      <w:tr w:rsidR="00F94E28" w:rsidRPr="00C63BC6" w14:paraId="694DB731" w14:textId="77777777" w:rsidTr="00543FF9">
        <w:tc>
          <w:tcPr>
            <w:tcW w:w="4135" w:type="dxa"/>
            <w:tcMar>
              <w:left w:w="216" w:type="dxa"/>
              <w:right w:w="115" w:type="dxa"/>
            </w:tcMar>
          </w:tcPr>
          <w:p w14:paraId="3AD2F9DB" w14:textId="09A204FC" w:rsidR="00F94E28" w:rsidRPr="00C63BC6" w:rsidRDefault="00F94E28" w:rsidP="00F94E28">
            <w:r w:rsidRPr="00C63BC6">
              <w:t>Cesarean Section</w:t>
            </w:r>
          </w:p>
        </w:tc>
        <w:tc>
          <w:tcPr>
            <w:tcW w:w="2610" w:type="dxa"/>
          </w:tcPr>
          <w:p w14:paraId="62DFBBA8" w14:textId="379AF218" w:rsidR="00F94E28" w:rsidRPr="00C63BC6" w:rsidRDefault="00F94E28" w:rsidP="00F94E28">
            <w:r w:rsidRPr="00C63BC6">
              <w:t>22 (40%)</w:t>
            </w:r>
          </w:p>
        </w:tc>
        <w:tc>
          <w:tcPr>
            <w:tcW w:w="2430" w:type="dxa"/>
          </w:tcPr>
          <w:p w14:paraId="4AC81C20" w14:textId="52A6C4FB" w:rsidR="00F94E28" w:rsidRPr="00C63BC6" w:rsidRDefault="00F94E28" w:rsidP="00F94E28">
            <w:r w:rsidRPr="00C63BC6">
              <w:t>102 (80%)</w:t>
            </w:r>
          </w:p>
        </w:tc>
      </w:tr>
      <w:tr w:rsidR="00F94E28" w:rsidRPr="00C63BC6" w14:paraId="16D06D74" w14:textId="77777777" w:rsidTr="00F94E28">
        <w:tc>
          <w:tcPr>
            <w:tcW w:w="9175" w:type="dxa"/>
            <w:gridSpan w:val="3"/>
          </w:tcPr>
          <w:p w14:paraId="09F91CAB" w14:textId="003BCEB8" w:rsidR="00F94E28" w:rsidRPr="00C63BC6" w:rsidRDefault="00F94E28" w:rsidP="00F94E28">
            <w:pPr>
              <w:rPr>
                <w:b/>
                <w:bCs/>
              </w:rPr>
            </w:pPr>
            <w:r w:rsidRPr="00C63BC6">
              <w:rPr>
                <w:b/>
                <w:bCs/>
              </w:rPr>
              <w:t>Gestational Age (n, %)</w:t>
            </w:r>
          </w:p>
        </w:tc>
      </w:tr>
      <w:tr w:rsidR="00F94E28" w:rsidRPr="00C63BC6" w14:paraId="051879F2" w14:textId="77777777" w:rsidTr="00543FF9">
        <w:tc>
          <w:tcPr>
            <w:tcW w:w="4135" w:type="dxa"/>
            <w:tcMar>
              <w:left w:w="216" w:type="dxa"/>
              <w:right w:w="115" w:type="dxa"/>
            </w:tcMar>
          </w:tcPr>
          <w:p w14:paraId="5503AAA5" w14:textId="55D7FD50" w:rsidR="00F94E28" w:rsidRPr="00C63BC6" w:rsidRDefault="00F94E28" w:rsidP="00F94E28">
            <w:r w:rsidRPr="00C63BC6">
              <w:t>Extremely Preterm (&lt;28 weeks)</w:t>
            </w:r>
          </w:p>
        </w:tc>
        <w:tc>
          <w:tcPr>
            <w:tcW w:w="2610" w:type="dxa"/>
          </w:tcPr>
          <w:p w14:paraId="31E9590E" w14:textId="36415180" w:rsidR="00F94E28" w:rsidRPr="00C63BC6" w:rsidRDefault="00F94E28" w:rsidP="00F94E28">
            <w:r w:rsidRPr="00C63BC6">
              <w:t>0 (0%)</w:t>
            </w:r>
          </w:p>
        </w:tc>
        <w:tc>
          <w:tcPr>
            <w:tcW w:w="2430" w:type="dxa"/>
          </w:tcPr>
          <w:p w14:paraId="08B65BEE" w14:textId="1340A43C" w:rsidR="00F94E28" w:rsidRPr="00C63BC6" w:rsidRDefault="00F94E28" w:rsidP="00F94E28">
            <w:r w:rsidRPr="00C63BC6">
              <w:t>21 (16%)</w:t>
            </w:r>
          </w:p>
        </w:tc>
      </w:tr>
      <w:tr w:rsidR="00F94E28" w:rsidRPr="00C63BC6" w14:paraId="3C147651" w14:textId="77777777" w:rsidTr="00543FF9">
        <w:tc>
          <w:tcPr>
            <w:tcW w:w="4135" w:type="dxa"/>
            <w:tcMar>
              <w:left w:w="216" w:type="dxa"/>
              <w:right w:w="115" w:type="dxa"/>
            </w:tcMar>
          </w:tcPr>
          <w:p w14:paraId="08E17572" w14:textId="7BDF96DB" w:rsidR="00F94E28" w:rsidRPr="00C63BC6" w:rsidRDefault="00F94E28" w:rsidP="00F94E28">
            <w:r w:rsidRPr="00C63BC6">
              <w:t>Very Preterm (28-&lt;32 weeks)</w:t>
            </w:r>
          </w:p>
        </w:tc>
        <w:tc>
          <w:tcPr>
            <w:tcW w:w="2610" w:type="dxa"/>
          </w:tcPr>
          <w:p w14:paraId="6C432042" w14:textId="02E0642F" w:rsidR="00F94E28" w:rsidRPr="00C63BC6" w:rsidRDefault="00F94E28" w:rsidP="00F94E28">
            <w:r w:rsidRPr="00C63BC6">
              <w:t>0 (0%)</w:t>
            </w:r>
          </w:p>
        </w:tc>
        <w:tc>
          <w:tcPr>
            <w:tcW w:w="2430" w:type="dxa"/>
          </w:tcPr>
          <w:p w14:paraId="4C635282" w14:textId="553EFB7F" w:rsidR="00F94E28" w:rsidRPr="00C63BC6" w:rsidRDefault="00F94E28" w:rsidP="00F94E28">
            <w:r w:rsidRPr="00C63BC6">
              <w:t>35 (27%)</w:t>
            </w:r>
          </w:p>
        </w:tc>
      </w:tr>
      <w:tr w:rsidR="00F94E28" w:rsidRPr="00C63BC6" w14:paraId="2B5A9117" w14:textId="77777777" w:rsidTr="00543FF9">
        <w:tc>
          <w:tcPr>
            <w:tcW w:w="4135" w:type="dxa"/>
            <w:tcMar>
              <w:left w:w="216" w:type="dxa"/>
              <w:right w:w="115" w:type="dxa"/>
            </w:tcMar>
          </w:tcPr>
          <w:p w14:paraId="780BD45E" w14:textId="798ACFE6" w:rsidR="00F94E28" w:rsidRPr="00C63BC6" w:rsidRDefault="00F94E28" w:rsidP="00F94E28">
            <w:r w:rsidRPr="00C63BC6">
              <w:t>Moderate Preterm (32-&lt;34 weeks)</w:t>
            </w:r>
          </w:p>
        </w:tc>
        <w:tc>
          <w:tcPr>
            <w:tcW w:w="2610" w:type="dxa"/>
          </w:tcPr>
          <w:p w14:paraId="2FE233DB" w14:textId="757019E4" w:rsidR="00F94E28" w:rsidRPr="00C63BC6" w:rsidRDefault="00F94E28" w:rsidP="00F94E28">
            <w:r w:rsidRPr="00C63BC6">
              <w:t>0 (0%)</w:t>
            </w:r>
          </w:p>
        </w:tc>
        <w:tc>
          <w:tcPr>
            <w:tcW w:w="2430" w:type="dxa"/>
          </w:tcPr>
          <w:p w14:paraId="78DF1D45" w14:textId="2FA38997" w:rsidR="00F94E28" w:rsidRPr="00C63BC6" w:rsidRDefault="00F94E28" w:rsidP="00F94E28">
            <w:r w:rsidRPr="00C63BC6">
              <w:t>28 (22%)</w:t>
            </w:r>
          </w:p>
        </w:tc>
      </w:tr>
      <w:tr w:rsidR="00F94E28" w:rsidRPr="00C63BC6" w14:paraId="7AA08B70" w14:textId="77777777" w:rsidTr="00543FF9">
        <w:tc>
          <w:tcPr>
            <w:tcW w:w="4135" w:type="dxa"/>
            <w:tcMar>
              <w:left w:w="216" w:type="dxa"/>
              <w:right w:w="115" w:type="dxa"/>
            </w:tcMar>
          </w:tcPr>
          <w:p w14:paraId="7F5E5E3D" w14:textId="061E97CB" w:rsidR="00F94E28" w:rsidRPr="00C63BC6" w:rsidRDefault="00F94E28" w:rsidP="00F94E28">
            <w:r w:rsidRPr="00C63BC6">
              <w:t>Late Preterm (34-&lt;37 weeks)</w:t>
            </w:r>
          </w:p>
        </w:tc>
        <w:tc>
          <w:tcPr>
            <w:tcW w:w="2610" w:type="dxa"/>
          </w:tcPr>
          <w:p w14:paraId="27A600B8" w14:textId="689E3039" w:rsidR="00F94E28" w:rsidRPr="00C63BC6" w:rsidRDefault="00F94E28" w:rsidP="00F94E28">
            <w:r w:rsidRPr="00C63BC6">
              <w:t>0 (0%)</w:t>
            </w:r>
          </w:p>
        </w:tc>
        <w:tc>
          <w:tcPr>
            <w:tcW w:w="2430" w:type="dxa"/>
          </w:tcPr>
          <w:p w14:paraId="62523814" w14:textId="55F80A0A" w:rsidR="00F94E28" w:rsidRPr="00C63BC6" w:rsidRDefault="00F94E28" w:rsidP="00F94E28">
            <w:r w:rsidRPr="00C63BC6">
              <w:t>31 (24%)</w:t>
            </w:r>
          </w:p>
        </w:tc>
      </w:tr>
      <w:tr w:rsidR="00F94E28" w:rsidRPr="00C63BC6" w14:paraId="4781424F" w14:textId="77777777" w:rsidTr="00543FF9">
        <w:tc>
          <w:tcPr>
            <w:tcW w:w="4135" w:type="dxa"/>
            <w:tcMar>
              <w:left w:w="216" w:type="dxa"/>
              <w:right w:w="115" w:type="dxa"/>
            </w:tcMar>
          </w:tcPr>
          <w:p w14:paraId="7C124FD4" w14:textId="1F505CE1" w:rsidR="00F94E28" w:rsidRPr="00C63BC6" w:rsidRDefault="00F94E28" w:rsidP="00F94E28">
            <w:r w:rsidRPr="00C63BC6">
              <w:t>Term (≥37 weeks)</w:t>
            </w:r>
          </w:p>
        </w:tc>
        <w:tc>
          <w:tcPr>
            <w:tcW w:w="2610" w:type="dxa"/>
          </w:tcPr>
          <w:p w14:paraId="1A9F2F51" w14:textId="17ACD6F2" w:rsidR="00F94E28" w:rsidRPr="00C63BC6" w:rsidRDefault="00F94E28" w:rsidP="00F94E28">
            <w:r w:rsidRPr="00C63BC6">
              <w:t>55 (100%)</w:t>
            </w:r>
          </w:p>
        </w:tc>
        <w:tc>
          <w:tcPr>
            <w:tcW w:w="2430" w:type="dxa"/>
          </w:tcPr>
          <w:p w14:paraId="658D79DD" w14:textId="207A9B29" w:rsidR="00F94E28" w:rsidRPr="00C63BC6" w:rsidRDefault="00F94E28" w:rsidP="00F94E28">
            <w:r w:rsidRPr="00C63BC6">
              <w:t>13 (10%)</w:t>
            </w:r>
          </w:p>
        </w:tc>
      </w:tr>
      <w:tr w:rsidR="00F94E28" w:rsidRPr="00C63BC6" w14:paraId="49104967" w14:textId="77777777" w:rsidTr="00F94E28">
        <w:tc>
          <w:tcPr>
            <w:tcW w:w="9175" w:type="dxa"/>
            <w:gridSpan w:val="3"/>
          </w:tcPr>
          <w:p w14:paraId="2713D95F" w14:textId="32B581E6" w:rsidR="00F94E28" w:rsidRPr="00C63BC6" w:rsidRDefault="00F94E28" w:rsidP="00F94E28">
            <w:pPr>
              <w:rPr>
                <w:b/>
                <w:bCs/>
              </w:rPr>
            </w:pPr>
            <w:r w:rsidRPr="00C63BC6">
              <w:rPr>
                <w:b/>
                <w:bCs/>
              </w:rPr>
              <w:t>Infant Antibiotics in the first 30 days of life (n, %)</w:t>
            </w:r>
          </w:p>
        </w:tc>
      </w:tr>
      <w:tr w:rsidR="00F94E28" w:rsidRPr="00C63BC6" w14:paraId="6AF614BD" w14:textId="77777777" w:rsidTr="00543FF9">
        <w:tc>
          <w:tcPr>
            <w:tcW w:w="4135" w:type="dxa"/>
            <w:tcMar>
              <w:left w:w="216" w:type="dxa"/>
              <w:right w:w="115" w:type="dxa"/>
            </w:tcMar>
          </w:tcPr>
          <w:p w14:paraId="6B9A9553" w14:textId="582A57F2" w:rsidR="00F94E28" w:rsidRPr="00C63BC6" w:rsidRDefault="00F94E28" w:rsidP="00F94E28">
            <w:r w:rsidRPr="00C63BC6">
              <w:t>Yes</w:t>
            </w:r>
          </w:p>
        </w:tc>
        <w:tc>
          <w:tcPr>
            <w:tcW w:w="2610" w:type="dxa"/>
          </w:tcPr>
          <w:p w14:paraId="402525F1" w14:textId="6F3E492F" w:rsidR="00F94E28" w:rsidRPr="00C63BC6" w:rsidRDefault="00F94E28" w:rsidP="00F94E28">
            <w:r w:rsidRPr="00C63BC6">
              <w:t>1 (2%)</w:t>
            </w:r>
          </w:p>
        </w:tc>
        <w:tc>
          <w:tcPr>
            <w:tcW w:w="2430" w:type="dxa"/>
          </w:tcPr>
          <w:p w14:paraId="245F7017" w14:textId="447A16B7" w:rsidR="00F94E28" w:rsidRPr="00C63BC6" w:rsidRDefault="00EC41EF" w:rsidP="00F94E28">
            <w:r w:rsidRPr="00C63BC6">
              <w:t>73</w:t>
            </w:r>
            <w:r w:rsidR="00A8031D" w:rsidRPr="00C63BC6">
              <w:t xml:space="preserve"> </w:t>
            </w:r>
            <w:r w:rsidR="00497B68" w:rsidRPr="00C63BC6">
              <w:t>(5</w:t>
            </w:r>
            <w:r w:rsidR="00A47525" w:rsidRPr="00C63BC6">
              <w:t>7</w:t>
            </w:r>
            <w:r w:rsidR="00497B68" w:rsidRPr="00C63BC6">
              <w:t>%)</w:t>
            </w:r>
          </w:p>
        </w:tc>
      </w:tr>
      <w:tr w:rsidR="00F94E28" w:rsidRPr="00C63BC6" w14:paraId="2CD412A1" w14:textId="77777777" w:rsidTr="00543FF9">
        <w:tc>
          <w:tcPr>
            <w:tcW w:w="4135" w:type="dxa"/>
            <w:tcMar>
              <w:left w:w="216" w:type="dxa"/>
              <w:right w:w="115" w:type="dxa"/>
            </w:tcMar>
          </w:tcPr>
          <w:p w14:paraId="7D867A63" w14:textId="2EC507E0" w:rsidR="00F94E28" w:rsidRPr="00C63BC6" w:rsidRDefault="00F94E28" w:rsidP="00F94E28">
            <w:r w:rsidRPr="00C63BC6">
              <w:t>No</w:t>
            </w:r>
          </w:p>
        </w:tc>
        <w:tc>
          <w:tcPr>
            <w:tcW w:w="2610" w:type="dxa"/>
          </w:tcPr>
          <w:p w14:paraId="4E72EF53" w14:textId="438A76F3" w:rsidR="00F94E28" w:rsidRPr="00C63BC6" w:rsidRDefault="00F94E28" w:rsidP="00F94E28">
            <w:r w:rsidRPr="00C63BC6">
              <w:t>54 (98%)</w:t>
            </w:r>
          </w:p>
        </w:tc>
        <w:tc>
          <w:tcPr>
            <w:tcW w:w="2430" w:type="dxa"/>
          </w:tcPr>
          <w:p w14:paraId="2B121F2D" w14:textId="172C901D" w:rsidR="00F94E28" w:rsidRPr="00C63BC6" w:rsidRDefault="00A47525" w:rsidP="00F94E28">
            <w:r w:rsidRPr="00C63BC6">
              <w:t>55</w:t>
            </w:r>
            <w:r w:rsidR="008C7619" w:rsidRPr="00C63BC6">
              <w:t xml:space="preserve"> (4</w:t>
            </w:r>
            <w:r w:rsidR="006F3048" w:rsidRPr="00C63BC6">
              <w:t>3</w:t>
            </w:r>
            <w:r w:rsidR="008C7619" w:rsidRPr="00C63BC6">
              <w:t>%)</w:t>
            </w:r>
          </w:p>
        </w:tc>
      </w:tr>
      <w:tr w:rsidR="00F94E28" w:rsidRPr="00C63BC6" w14:paraId="60D7B538" w14:textId="77777777" w:rsidTr="00F94E28">
        <w:tc>
          <w:tcPr>
            <w:tcW w:w="9175" w:type="dxa"/>
            <w:gridSpan w:val="3"/>
          </w:tcPr>
          <w:p w14:paraId="597DBFD8" w14:textId="0CFF29C5" w:rsidR="00F94E28" w:rsidRPr="00C63BC6" w:rsidRDefault="00F94E28" w:rsidP="00F94E28">
            <w:pPr>
              <w:rPr>
                <w:b/>
                <w:bCs/>
              </w:rPr>
            </w:pPr>
            <w:r w:rsidRPr="00C63BC6">
              <w:rPr>
                <w:b/>
                <w:bCs/>
              </w:rPr>
              <w:t>Infant antibiotics prior to 2 months (n, %)</w:t>
            </w:r>
          </w:p>
        </w:tc>
      </w:tr>
      <w:tr w:rsidR="00F94E28" w:rsidRPr="00C63BC6" w14:paraId="33A80322" w14:textId="77777777" w:rsidTr="00543FF9">
        <w:tc>
          <w:tcPr>
            <w:tcW w:w="4135" w:type="dxa"/>
            <w:tcMar>
              <w:left w:w="216" w:type="dxa"/>
              <w:right w:w="115" w:type="dxa"/>
            </w:tcMar>
          </w:tcPr>
          <w:p w14:paraId="4E501E0D" w14:textId="3C043846" w:rsidR="00F94E28" w:rsidRPr="00C63BC6" w:rsidRDefault="00F94E28" w:rsidP="00F94E28">
            <w:r w:rsidRPr="00C63BC6">
              <w:t>Yes</w:t>
            </w:r>
          </w:p>
        </w:tc>
        <w:tc>
          <w:tcPr>
            <w:tcW w:w="2610" w:type="dxa"/>
          </w:tcPr>
          <w:p w14:paraId="58B7DC87" w14:textId="2D5A9FA7" w:rsidR="00F94E28" w:rsidRPr="00C63BC6" w:rsidRDefault="00F94E28" w:rsidP="00F94E28">
            <w:r w:rsidRPr="00C63BC6">
              <w:t>7 (13%)</w:t>
            </w:r>
          </w:p>
        </w:tc>
        <w:tc>
          <w:tcPr>
            <w:tcW w:w="2430" w:type="dxa"/>
          </w:tcPr>
          <w:p w14:paraId="729DCA76" w14:textId="441669C6" w:rsidR="00F94E28" w:rsidRPr="00C63BC6" w:rsidRDefault="005F543D" w:rsidP="00F94E28">
            <w:r w:rsidRPr="00C63BC6">
              <w:t>7</w:t>
            </w:r>
            <w:r w:rsidR="006F3048" w:rsidRPr="00C63BC6">
              <w:t>4</w:t>
            </w:r>
            <w:r w:rsidR="00497B68" w:rsidRPr="00C63BC6">
              <w:t xml:space="preserve"> (5</w:t>
            </w:r>
            <w:r w:rsidR="003A23CF" w:rsidRPr="00C63BC6">
              <w:t>8</w:t>
            </w:r>
            <w:r w:rsidR="00497B68" w:rsidRPr="00C63BC6">
              <w:t>%)</w:t>
            </w:r>
          </w:p>
        </w:tc>
      </w:tr>
      <w:tr w:rsidR="00F94E28" w:rsidRPr="00C63BC6" w14:paraId="725992DA" w14:textId="77777777" w:rsidTr="00543FF9">
        <w:tc>
          <w:tcPr>
            <w:tcW w:w="4135" w:type="dxa"/>
            <w:tcMar>
              <w:left w:w="216" w:type="dxa"/>
              <w:right w:w="115" w:type="dxa"/>
            </w:tcMar>
          </w:tcPr>
          <w:p w14:paraId="12FD9830" w14:textId="6EB65524" w:rsidR="00F94E28" w:rsidRPr="00C63BC6" w:rsidRDefault="00F94E28" w:rsidP="00F94E28">
            <w:r w:rsidRPr="00C63BC6">
              <w:t>No</w:t>
            </w:r>
          </w:p>
        </w:tc>
        <w:tc>
          <w:tcPr>
            <w:tcW w:w="2610" w:type="dxa"/>
          </w:tcPr>
          <w:p w14:paraId="0C0C48D0" w14:textId="08AB98F2" w:rsidR="00F94E28" w:rsidRPr="00C63BC6" w:rsidRDefault="00F94E28" w:rsidP="00F94E28">
            <w:r w:rsidRPr="00C63BC6">
              <w:t>48 (87%)</w:t>
            </w:r>
          </w:p>
        </w:tc>
        <w:tc>
          <w:tcPr>
            <w:tcW w:w="2430" w:type="dxa"/>
          </w:tcPr>
          <w:p w14:paraId="25C427B4" w14:textId="7B3E54F3" w:rsidR="00F94E28" w:rsidRPr="00C63BC6" w:rsidRDefault="00497B68" w:rsidP="00F94E28">
            <w:r w:rsidRPr="00C63BC6">
              <w:t>5</w:t>
            </w:r>
            <w:r w:rsidR="006F3048" w:rsidRPr="00C63BC6">
              <w:t>4</w:t>
            </w:r>
            <w:r w:rsidRPr="00C63BC6">
              <w:t xml:space="preserve"> (4</w:t>
            </w:r>
            <w:r w:rsidR="003A23CF" w:rsidRPr="00C63BC6">
              <w:t>2</w:t>
            </w:r>
            <w:r w:rsidRPr="00C63BC6">
              <w:t>%)</w:t>
            </w:r>
          </w:p>
        </w:tc>
      </w:tr>
      <w:tr w:rsidR="00F94E28" w:rsidRPr="00C63BC6" w14:paraId="5E4BAB4D" w14:textId="77777777" w:rsidTr="00F94E28">
        <w:tc>
          <w:tcPr>
            <w:tcW w:w="9175" w:type="dxa"/>
            <w:gridSpan w:val="3"/>
          </w:tcPr>
          <w:p w14:paraId="18557D57" w14:textId="62D3EB6F" w:rsidR="00F94E28" w:rsidRPr="00C63BC6" w:rsidRDefault="00F94E28" w:rsidP="00F94E28">
            <w:pPr>
              <w:rPr>
                <w:b/>
                <w:bCs/>
              </w:rPr>
            </w:pPr>
            <w:r w:rsidRPr="00C63BC6">
              <w:rPr>
                <w:b/>
                <w:bCs/>
              </w:rPr>
              <w:t>Infant antibiotics between 2 to 6 months (n, %)</w:t>
            </w:r>
          </w:p>
        </w:tc>
      </w:tr>
      <w:tr w:rsidR="00F94E28" w:rsidRPr="00C63BC6" w14:paraId="0DE205AF" w14:textId="77777777" w:rsidTr="00543FF9">
        <w:tc>
          <w:tcPr>
            <w:tcW w:w="4135" w:type="dxa"/>
            <w:tcMar>
              <w:left w:w="216" w:type="dxa"/>
              <w:right w:w="115" w:type="dxa"/>
            </w:tcMar>
          </w:tcPr>
          <w:p w14:paraId="17F798FE" w14:textId="02ED8B7C" w:rsidR="00F94E28" w:rsidRPr="00C63BC6" w:rsidRDefault="00F94E28" w:rsidP="00F94E28">
            <w:r w:rsidRPr="00C63BC6">
              <w:t>Yes</w:t>
            </w:r>
          </w:p>
        </w:tc>
        <w:tc>
          <w:tcPr>
            <w:tcW w:w="2610" w:type="dxa"/>
          </w:tcPr>
          <w:p w14:paraId="54BC62EA" w14:textId="4FDC5F2C" w:rsidR="00F94E28" w:rsidRPr="00C63BC6" w:rsidRDefault="00F94E28" w:rsidP="00F94E28">
            <w:r w:rsidRPr="00C63BC6">
              <w:t>6 (11%)</w:t>
            </w:r>
          </w:p>
        </w:tc>
        <w:tc>
          <w:tcPr>
            <w:tcW w:w="2430" w:type="dxa"/>
          </w:tcPr>
          <w:p w14:paraId="10B510F5" w14:textId="0F64007A" w:rsidR="00F94E28" w:rsidRPr="00C63BC6" w:rsidRDefault="00DE00AE" w:rsidP="00F94E28">
            <w:r w:rsidRPr="00C63BC6">
              <w:t>Not Available</w:t>
            </w:r>
          </w:p>
        </w:tc>
      </w:tr>
      <w:tr w:rsidR="00F94E28" w:rsidRPr="00C63BC6" w14:paraId="34BC09B5" w14:textId="77777777" w:rsidTr="00543FF9">
        <w:trPr>
          <w:trHeight w:val="260"/>
        </w:trPr>
        <w:tc>
          <w:tcPr>
            <w:tcW w:w="4135" w:type="dxa"/>
            <w:tcMar>
              <w:left w:w="216" w:type="dxa"/>
              <w:right w:w="115" w:type="dxa"/>
            </w:tcMar>
          </w:tcPr>
          <w:p w14:paraId="3300CFBC" w14:textId="6E0CBE9B" w:rsidR="00F94E28" w:rsidRPr="00C63BC6" w:rsidRDefault="00F94E28" w:rsidP="00F94E28">
            <w:r w:rsidRPr="00C63BC6">
              <w:t>No</w:t>
            </w:r>
          </w:p>
        </w:tc>
        <w:tc>
          <w:tcPr>
            <w:tcW w:w="2610" w:type="dxa"/>
          </w:tcPr>
          <w:p w14:paraId="4D904C72" w14:textId="543BFF2A" w:rsidR="00F94E28" w:rsidRPr="00C63BC6" w:rsidRDefault="00F94E28" w:rsidP="00F94E28">
            <w:r w:rsidRPr="00C63BC6">
              <w:t xml:space="preserve">49 (89%) </w:t>
            </w:r>
          </w:p>
        </w:tc>
        <w:tc>
          <w:tcPr>
            <w:tcW w:w="2430" w:type="dxa"/>
          </w:tcPr>
          <w:p w14:paraId="412E2BE0" w14:textId="38A2246B" w:rsidR="00F94E28" w:rsidRPr="00C63BC6" w:rsidRDefault="00DE00AE" w:rsidP="00F94E28">
            <w:r w:rsidRPr="00C63BC6">
              <w:t>Not Available</w:t>
            </w:r>
          </w:p>
        </w:tc>
      </w:tr>
      <w:tr w:rsidR="00FA15D2" w:rsidRPr="00C63BC6" w14:paraId="48F475CF" w14:textId="77777777" w:rsidTr="00543FF9">
        <w:trPr>
          <w:trHeight w:val="260"/>
        </w:trPr>
        <w:tc>
          <w:tcPr>
            <w:tcW w:w="4135" w:type="dxa"/>
            <w:tcMar>
              <w:left w:w="216" w:type="dxa"/>
              <w:right w:w="115" w:type="dxa"/>
            </w:tcMar>
          </w:tcPr>
          <w:p w14:paraId="02767EB2" w14:textId="4DED461C" w:rsidR="00FA15D2" w:rsidRPr="00C63BC6" w:rsidRDefault="00FA15D2" w:rsidP="00F94E28">
            <w:r w:rsidRPr="00C63BC6">
              <w:t>Unknown</w:t>
            </w:r>
          </w:p>
        </w:tc>
        <w:tc>
          <w:tcPr>
            <w:tcW w:w="2610" w:type="dxa"/>
          </w:tcPr>
          <w:p w14:paraId="16E71CC7" w14:textId="1D86868B" w:rsidR="00FA15D2" w:rsidRPr="00C63BC6" w:rsidRDefault="006E027B" w:rsidP="00F94E28">
            <w:r w:rsidRPr="00C63BC6">
              <w:t>0 (0%)</w:t>
            </w:r>
          </w:p>
        </w:tc>
        <w:tc>
          <w:tcPr>
            <w:tcW w:w="2430" w:type="dxa"/>
          </w:tcPr>
          <w:p w14:paraId="3B47B4EB" w14:textId="30FE62D8" w:rsidR="00FA15D2" w:rsidRPr="00C63BC6" w:rsidRDefault="00DE00AE" w:rsidP="00F94E28">
            <w:r w:rsidRPr="00C63BC6">
              <w:t>Not Available</w:t>
            </w:r>
          </w:p>
        </w:tc>
      </w:tr>
      <w:tr w:rsidR="00F94E28" w:rsidRPr="00C63BC6" w14:paraId="4265A29E" w14:textId="77777777" w:rsidTr="00F94E28">
        <w:tc>
          <w:tcPr>
            <w:tcW w:w="9175" w:type="dxa"/>
            <w:gridSpan w:val="3"/>
          </w:tcPr>
          <w:p w14:paraId="3C3010FA" w14:textId="77DD6501" w:rsidR="00F94E28" w:rsidRPr="00C63BC6" w:rsidRDefault="00F94E28" w:rsidP="00F94E28">
            <w:pPr>
              <w:rPr>
                <w:b/>
                <w:bCs/>
              </w:rPr>
            </w:pPr>
            <w:r w:rsidRPr="00C63BC6">
              <w:rPr>
                <w:b/>
                <w:bCs/>
              </w:rPr>
              <w:t>Infant antibiotics between 6 to 12 months (n, %)</w:t>
            </w:r>
          </w:p>
        </w:tc>
      </w:tr>
      <w:tr w:rsidR="00F94E28" w:rsidRPr="00C63BC6" w14:paraId="6E46AF3B" w14:textId="77777777" w:rsidTr="00543FF9">
        <w:tc>
          <w:tcPr>
            <w:tcW w:w="4135" w:type="dxa"/>
            <w:tcMar>
              <w:left w:w="216" w:type="dxa"/>
              <w:right w:w="115" w:type="dxa"/>
            </w:tcMar>
          </w:tcPr>
          <w:p w14:paraId="501C691B" w14:textId="00889733" w:rsidR="00F94E28" w:rsidRPr="00C63BC6" w:rsidRDefault="00F94E28" w:rsidP="00F94E28">
            <w:r w:rsidRPr="00C63BC6">
              <w:t>Yes</w:t>
            </w:r>
          </w:p>
        </w:tc>
        <w:tc>
          <w:tcPr>
            <w:tcW w:w="2610" w:type="dxa"/>
          </w:tcPr>
          <w:p w14:paraId="75CE45AA" w14:textId="739F06CA" w:rsidR="00F94E28" w:rsidRPr="00C63BC6" w:rsidRDefault="00F94E28" w:rsidP="00F94E28">
            <w:r w:rsidRPr="00C63BC6">
              <w:t>17 (31%)</w:t>
            </w:r>
          </w:p>
        </w:tc>
        <w:tc>
          <w:tcPr>
            <w:tcW w:w="2430" w:type="dxa"/>
          </w:tcPr>
          <w:p w14:paraId="6CF90540" w14:textId="3255C13B" w:rsidR="00F94E28" w:rsidRPr="00C63BC6" w:rsidRDefault="00AD2EBD" w:rsidP="00F94E28">
            <w:r w:rsidRPr="00C63BC6">
              <w:t xml:space="preserve">24 </w:t>
            </w:r>
            <w:r w:rsidR="004D7E81" w:rsidRPr="00C63BC6">
              <w:t>(19%)</w:t>
            </w:r>
          </w:p>
        </w:tc>
      </w:tr>
      <w:tr w:rsidR="00F94E28" w:rsidRPr="00C63BC6" w14:paraId="450269DB" w14:textId="77777777" w:rsidTr="00543FF9">
        <w:tc>
          <w:tcPr>
            <w:tcW w:w="4135" w:type="dxa"/>
            <w:tcMar>
              <w:left w:w="216" w:type="dxa"/>
              <w:right w:w="115" w:type="dxa"/>
            </w:tcMar>
          </w:tcPr>
          <w:p w14:paraId="28BD51FC" w14:textId="131D3DCC" w:rsidR="00F94E28" w:rsidRPr="00C63BC6" w:rsidRDefault="00F94E28" w:rsidP="00F94E28">
            <w:r w:rsidRPr="00C63BC6">
              <w:t>No</w:t>
            </w:r>
          </w:p>
        </w:tc>
        <w:tc>
          <w:tcPr>
            <w:tcW w:w="2610" w:type="dxa"/>
          </w:tcPr>
          <w:p w14:paraId="69876BBC" w14:textId="36D45923" w:rsidR="00F94E28" w:rsidRPr="00C63BC6" w:rsidRDefault="00F94E28" w:rsidP="00F94E28">
            <w:r w:rsidRPr="00C63BC6">
              <w:t>38 (69%)</w:t>
            </w:r>
          </w:p>
        </w:tc>
        <w:tc>
          <w:tcPr>
            <w:tcW w:w="2430" w:type="dxa"/>
          </w:tcPr>
          <w:p w14:paraId="01FF0B97" w14:textId="34B2AC78" w:rsidR="00F94E28" w:rsidRPr="00C63BC6" w:rsidRDefault="00845549" w:rsidP="00F94E28">
            <w:r w:rsidRPr="00C63BC6">
              <w:t>64</w:t>
            </w:r>
            <w:r w:rsidR="0045236D" w:rsidRPr="00C63BC6">
              <w:t xml:space="preserve"> (50%)</w:t>
            </w:r>
          </w:p>
        </w:tc>
      </w:tr>
      <w:tr w:rsidR="00AD2EBD" w:rsidRPr="00C63BC6" w14:paraId="261A360F" w14:textId="77777777" w:rsidTr="00543FF9">
        <w:tc>
          <w:tcPr>
            <w:tcW w:w="4135" w:type="dxa"/>
            <w:tcMar>
              <w:left w:w="216" w:type="dxa"/>
              <w:right w:w="115" w:type="dxa"/>
            </w:tcMar>
          </w:tcPr>
          <w:p w14:paraId="25DFE03A" w14:textId="1D36CCDA" w:rsidR="00AD2EBD" w:rsidRPr="00C63BC6" w:rsidRDefault="00AD2EBD" w:rsidP="00F94E28">
            <w:r w:rsidRPr="00C63BC6">
              <w:lastRenderedPageBreak/>
              <w:t>Unknown</w:t>
            </w:r>
          </w:p>
        </w:tc>
        <w:tc>
          <w:tcPr>
            <w:tcW w:w="2610" w:type="dxa"/>
          </w:tcPr>
          <w:p w14:paraId="18A9DDBA" w14:textId="446B4D33" w:rsidR="00AD2EBD" w:rsidRPr="00C63BC6" w:rsidRDefault="00AD2EBD" w:rsidP="00F94E28">
            <w:r w:rsidRPr="00C63BC6">
              <w:t>Not applicable</w:t>
            </w:r>
          </w:p>
        </w:tc>
        <w:tc>
          <w:tcPr>
            <w:tcW w:w="2430" w:type="dxa"/>
          </w:tcPr>
          <w:p w14:paraId="47ABD514" w14:textId="2351119D" w:rsidR="00AD2EBD" w:rsidRPr="00C63BC6" w:rsidRDefault="004D7E81" w:rsidP="00F94E28">
            <w:r w:rsidRPr="00C63BC6">
              <w:t xml:space="preserve">40 </w:t>
            </w:r>
            <w:r w:rsidR="0045236D" w:rsidRPr="00C63BC6">
              <w:t>(31%)</w:t>
            </w:r>
          </w:p>
        </w:tc>
      </w:tr>
      <w:tr w:rsidR="00F94E28" w:rsidRPr="00C63BC6" w14:paraId="056AACA3" w14:textId="77777777" w:rsidTr="00F94E28">
        <w:tc>
          <w:tcPr>
            <w:tcW w:w="9175" w:type="dxa"/>
            <w:gridSpan w:val="3"/>
          </w:tcPr>
          <w:p w14:paraId="396575DB" w14:textId="39937448" w:rsidR="00F94E28" w:rsidRPr="00C63BC6" w:rsidRDefault="00F94E28" w:rsidP="00F94E28">
            <w:pPr>
              <w:rPr>
                <w:b/>
                <w:bCs/>
              </w:rPr>
            </w:pPr>
            <w:r w:rsidRPr="00C63BC6">
              <w:rPr>
                <w:b/>
                <w:bCs/>
              </w:rPr>
              <w:t>Infant antibiotics between 12 to 24 months (n, %)</w:t>
            </w:r>
          </w:p>
        </w:tc>
      </w:tr>
      <w:tr w:rsidR="00F94E28" w:rsidRPr="00C63BC6" w14:paraId="6242261F" w14:textId="77777777" w:rsidTr="00543FF9">
        <w:tc>
          <w:tcPr>
            <w:tcW w:w="4135" w:type="dxa"/>
            <w:tcMar>
              <w:left w:w="216" w:type="dxa"/>
              <w:right w:w="115" w:type="dxa"/>
            </w:tcMar>
          </w:tcPr>
          <w:p w14:paraId="6CEFEAEF" w14:textId="48239422" w:rsidR="00F94E28" w:rsidRPr="00C63BC6" w:rsidRDefault="00F94E28" w:rsidP="00F94E28">
            <w:r w:rsidRPr="00C63BC6">
              <w:t>Yes</w:t>
            </w:r>
          </w:p>
        </w:tc>
        <w:tc>
          <w:tcPr>
            <w:tcW w:w="2610" w:type="dxa"/>
          </w:tcPr>
          <w:p w14:paraId="0E868C07" w14:textId="1622449F" w:rsidR="00F94E28" w:rsidRPr="00C63BC6" w:rsidRDefault="00F94E28" w:rsidP="00F94E28">
            <w:r w:rsidRPr="00C63BC6">
              <w:t>8 (15%)</w:t>
            </w:r>
          </w:p>
        </w:tc>
        <w:tc>
          <w:tcPr>
            <w:tcW w:w="2430" w:type="dxa"/>
          </w:tcPr>
          <w:p w14:paraId="4B14BA86" w14:textId="3B57F6BA" w:rsidR="00F94E28" w:rsidRPr="00C63BC6" w:rsidRDefault="001F2E8B" w:rsidP="00F94E28">
            <w:r w:rsidRPr="00C63BC6">
              <w:t>33</w:t>
            </w:r>
            <w:r w:rsidR="00946EEC" w:rsidRPr="00C63BC6">
              <w:t xml:space="preserve"> (26%)</w:t>
            </w:r>
          </w:p>
        </w:tc>
      </w:tr>
      <w:tr w:rsidR="00F94E28" w:rsidRPr="00C63BC6" w14:paraId="720B81D3" w14:textId="77777777" w:rsidTr="00543FF9">
        <w:tc>
          <w:tcPr>
            <w:tcW w:w="4135" w:type="dxa"/>
            <w:tcMar>
              <w:left w:w="216" w:type="dxa"/>
              <w:right w:w="115" w:type="dxa"/>
            </w:tcMar>
          </w:tcPr>
          <w:p w14:paraId="1EBD6096" w14:textId="17F6BA50" w:rsidR="00F94E28" w:rsidRPr="00C63BC6" w:rsidRDefault="00F94E28" w:rsidP="00F94E28">
            <w:r w:rsidRPr="00C63BC6">
              <w:t>No</w:t>
            </w:r>
          </w:p>
        </w:tc>
        <w:tc>
          <w:tcPr>
            <w:tcW w:w="2610" w:type="dxa"/>
          </w:tcPr>
          <w:p w14:paraId="1AD666DA" w14:textId="3BAF5397" w:rsidR="00F94E28" w:rsidRPr="00C63BC6" w:rsidRDefault="00F94E28" w:rsidP="00F94E28">
            <w:r w:rsidRPr="00C63BC6">
              <w:t>47 (85%)</w:t>
            </w:r>
          </w:p>
        </w:tc>
        <w:tc>
          <w:tcPr>
            <w:tcW w:w="2430" w:type="dxa"/>
          </w:tcPr>
          <w:p w14:paraId="622F0E7E" w14:textId="15E48906" w:rsidR="00F94E28" w:rsidRPr="00C63BC6" w:rsidRDefault="008B7351" w:rsidP="00F94E28">
            <w:r w:rsidRPr="00C63BC6">
              <w:t>67</w:t>
            </w:r>
            <w:r w:rsidR="00946EEC" w:rsidRPr="00C63BC6">
              <w:t xml:space="preserve"> (52%)</w:t>
            </w:r>
          </w:p>
        </w:tc>
      </w:tr>
      <w:tr w:rsidR="00906FF6" w:rsidRPr="00C63BC6" w14:paraId="6CD5B5F6" w14:textId="77777777" w:rsidTr="00543FF9">
        <w:tc>
          <w:tcPr>
            <w:tcW w:w="4135" w:type="dxa"/>
            <w:tcMar>
              <w:left w:w="216" w:type="dxa"/>
              <w:right w:w="115" w:type="dxa"/>
            </w:tcMar>
          </w:tcPr>
          <w:p w14:paraId="18EACF85" w14:textId="62D9DAC5" w:rsidR="00906FF6" w:rsidRPr="00C63BC6" w:rsidRDefault="00906FF6" w:rsidP="00F94E28">
            <w:r w:rsidRPr="00C63BC6">
              <w:t>Unknown</w:t>
            </w:r>
          </w:p>
        </w:tc>
        <w:tc>
          <w:tcPr>
            <w:tcW w:w="2610" w:type="dxa"/>
          </w:tcPr>
          <w:p w14:paraId="0327D193" w14:textId="36001336" w:rsidR="00906FF6" w:rsidRPr="00C63BC6" w:rsidRDefault="003927FC" w:rsidP="00F94E28">
            <w:r w:rsidRPr="00C63BC6">
              <w:t xml:space="preserve">0 </w:t>
            </w:r>
            <w:r w:rsidR="00E5021E" w:rsidRPr="00C63BC6">
              <w:t>(0%)</w:t>
            </w:r>
          </w:p>
        </w:tc>
        <w:tc>
          <w:tcPr>
            <w:tcW w:w="2430" w:type="dxa"/>
          </w:tcPr>
          <w:p w14:paraId="299FA6FB" w14:textId="605ABD06" w:rsidR="00906FF6" w:rsidRPr="00C63BC6" w:rsidRDefault="00906FF6" w:rsidP="00F94E28">
            <w:r w:rsidRPr="00C63BC6">
              <w:t xml:space="preserve">28 </w:t>
            </w:r>
            <w:r w:rsidR="00946EEC" w:rsidRPr="00C63BC6">
              <w:t>(22%)</w:t>
            </w:r>
          </w:p>
        </w:tc>
      </w:tr>
      <w:tr w:rsidR="005D3EC4" w:rsidRPr="00C63BC6" w14:paraId="4015DB29" w14:textId="77777777" w:rsidTr="005D3EC4">
        <w:tc>
          <w:tcPr>
            <w:tcW w:w="9175" w:type="dxa"/>
            <w:gridSpan w:val="3"/>
            <w:tcMar>
              <w:left w:w="115" w:type="dxa"/>
              <w:right w:w="115" w:type="dxa"/>
            </w:tcMar>
          </w:tcPr>
          <w:p w14:paraId="7ACDB140" w14:textId="65BE821F" w:rsidR="005D3EC4" w:rsidRPr="00C63BC6" w:rsidRDefault="005D3EC4" w:rsidP="00F94E28">
            <w:r w:rsidRPr="00C63BC6">
              <w:rPr>
                <w:b/>
                <w:bCs/>
              </w:rPr>
              <w:t>Any Breast Milk before 2 months (n, %)</w:t>
            </w:r>
          </w:p>
        </w:tc>
      </w:tr>
      <w:tr w:rsidR="005D3EC4" w:rsidRPr="00C63BC6" w14:paraId="37027BD9" w14:textId="77777777" w:rsidTr="00543FF9">
        <w:tc>
          <w:tcPr>
            <w:tcW w:w="4135" w:type="dxa"/>
            <w:tcMar>
              <w:left w:w="216" w:type="dxa"/>
              <w:right w:w="115" w:type="dxa"/>
            </w:tcMar>
          </w:tcPr>
          <w:p w14:paraId="218597ED" w14:textId="30B24BF0" w:rsidR="005D3EC4" w:rsidRPr="00C63BC6" w:rsidRDefault="005D3EC4" w:rsidP="005D3EC4">
            <w:r w:rsidRPr="00C63BC6">
              <w:t>Yes</w:t>
            </w:r>
          </w:p>
        </w:tc>
        <w:tc>
          <w:tcPr>
            <w:tcW w:w="2610" w:type="dxa"/>
          </w:tcPr>
          <w:p w14:paraId="1D222562" w14:textId="36A46CB6" w:rsidR="005D3EC4" w:rsidRPr="00C63BC6" w:rsidRDefault="00C44352" w:rsidP="005D3EC4">
            <w:r w:rsidRPr="00C63BC6">
              <w:t>Not Available</w:t>
            </w:r>
          </w:p>
        </w:tc>
        <w:tc>
          <w:tcPr>
            <w:tcW w:w="2430" w:type="dxa"/>
          </w:tcPr>
          <w:p w14:paraId="4200E29D" w14:textId="4FC7D09D" w:rsidR="005D3EC4" w:rsidRPr="00C63BC6" w:rsidRDefault="005C2BF3" w:rsidP="005D3EC4">
            <w:r w:rsidRPr="00C63BC6">
              <w:t>105</w:t>
            </w:r>
            <w:r w:rsidR="00C44352" w:rsidRPr="00C63BC6">
              <w:t xml:space="preserve"> (82%)</w:t>
            </w:r>
          </w:p>
        </w:tc>
      </w:tr>
      <w:tr w:rsidR="005D3EC4" w:rsidRPr="00C63BC6" w14:paraId="2AFB6F1D" w14:textId="77777777" w:rsidTr="00543FF9">
        <w:tc>
          <w:tcPr>
            <w:tcW w:w="4135" w:type="dxa"/>
            <w:tcMar>
              <w:left w:w="216" w:type="dxa"/>
              <w:right w:w="115" w:type="dxa"/>
            </w:tcMar>
          </w:tcPr>
          <w:p w14:paraId="7556135D" w14:textId="4317F128" w:rsidR="005D3EC4" w:rsidRPr="00C63BC6" w:rsidRDefault="005D3EC4" w:rsidP="005D3EC4">
            <w:r w:rsidRPr="00C63BC6">
              <w:t>No</w:t>
            </w:r>
          </w:p>
        </w:tc>
        <w:tc>
          <w:tcPr>
            <w:tcW w:w="2610" w:type="dxa"/>
          </w:tcPr>
          <w:p w14:paraId="0231C755" w14:textId="5CEB5164" w:rsidR="005D3EC4" w:rsidRPr="00C63BC6" w:rsidRDefault="00C44352" w:rsidP="005D3EC4">
            <w:r w:rsidRPr="00C63BC6">
              <w:t>Not Available</w:t>
            </w:r>
          </w:p>
        </w:tc>
        <w:tc>
          <w:tcPr>
            <w:tcW w:w="2430" w:type="dxa"/>
          </w:tcPr>
          <w:p w14:paraId="4AB8B4C3" w14:textId="5673B63E" w:rsidR="005D3EC4" w:rsidRPr="00C63BC6" w:rsidRDefault="00C44352" w:rsidP="005D3EC4">
            <w:r w:rsidRPr="00C63BC6">
              <w:t xml:space="preserve">23 </w:t>
            </w:r>
            <w:r w:rsidR="00FB3166" w:rsidRPr="00C63BC6">
              <w:t>(18%)</w:t>
            </w:r>
          </w:p>
        </w:tc>
      </w:tr>
      <w:tr w:rsidR="005D3EC4" w:rsidRPr="00C63BC6" w14:paraId="2B749070" w14:textId="77777777" w:rsidTr="00F94E28">
        <w:tc>
          <w:tcPr>
            <w:tcW w:w="9175" w:type="dxa"/>
            <w:gridSpan w:val="3"/>
          </w:tcPr>
          <w:p w14:paraId="35383FE7" w14:textId="7F724598" w:rsidR="005D3EC4" w:rsidRPr="00C63BC6" w:rsidRDefault="005D3EC4" w:rsidP="005D3EC4">
            <w:pPr>
              <w:rPr>
                <w:b/>
                <w:bCs/>
              </w:rPr>
            </w:pPr>
            <w:r w:rsidRPr="00C63BC6">
              <w:rPr>
                <w:b/>
                <w:bCs/>
              </w:rPr>
              <w:t>Any Breast Milk at 6 months (n, %)</w:t>
            </w:r>
          </w:p>
        </w:tc>
      </w:tr>
      <w:tr w:rsidR="005D3EC4" w:rsidRPr="00C63BC6" w14:paraId="6CEE9CE6" w14:textId="77777777" w:rsidTr="00543FF9">
        <w:tc>
          <w:tcPr>
            <w:tcW w:w="4135" w:type="dxa"/>
            <w:tcMar>
              <w:left w:w="216" w:type="dxa"/>
              <w:right w:w="115" w:type="dxa"/>
            </w:tcMar>
          </w:tcPr>
          <w:p w14:paraId="31D5E56A" w14:textId="62887CF3" w:rsidR="005D3EC4" w:rsidRPr="00C63BC6" w:rsidRDefault="005D3EC4" w:rsidP="005D3EC4">
            <w:r w:rsidRPr="00C63BC6">
              <w:t>Yes</w:t>
            </w:r>
          </w:p>
        </w:tc>
        <w:tc>
          <w:tcPr>
            <w:tcW w:w="2610" w:type="dxa"/>
          </w:tcPr>
          <w:p w14:paraId="6497D55E" w14:textId="08BA1AF6" w:rsidR="005D3EC4" w:rsidRPr="00C63BC6" w:rsidRDefault="005D3EC4" w:rsidP="005D3EC4">
            <w:r w:rsidRPr="00C63BC6">
              <w:t>40 (73%)</w:t>
            </w:r>
          </w:p>
        </w:tc>
        <w:tc>
          <w:tcPr>
            <w:tcW w:w="2430" w:type="dxa"/>
          </w:tcPr>
          <w:p w14:paraId="75CEED58" w14:textId="14EB14F2" w:rsidR="005D3EC4" w:rsidRPr="00C63BC6" w:rsidRDefault="005D3EC4" w:rsidP="005D3EC4">
            <w:r w:rsidRPr="00C63BC6">
              <w:t>Not Available</w:t>
            </w:r>
          </w:p>
        </w:tc>
      </w:tr>
      <w:tr w:rsidR="005D3EC4" w:rsidRPr="00C63BC6" w14:paraId="72EC0874" w14:textId="77777777" w:rsidTr="00543FF9">
        <w:tc>
          <w:tcPr>
            <w:tcW w:w="4135" w:type="dxa"/>
            <w:tcMar>
              <w:left w:w="216" w:type="dxa"/>
              <w:right w:w="115" w:type="dxa"/>
            </w:tcMar>
          </w:tcPr>
          <w:p w14:paraId="19062615" w14:textId="74595750" w:rsidR="005D3EC4" w:rsidRPr="00C63BC6" w:rsidRDefault="005D3EC4" w:rsidP="005D3EC4">
            <w:r w:rsidRPr="00C63BC6">
              <w:t>No</w:t>
            </w:r>
          </w:p>
        </w:tc>
        <w:tc>
          <w:tcPr>
            <w:tcW w:w="2610" w:type="dxa"/>
          </w:tcPr>
          <w:p w14:paraId="38318C28" w14:textId="66A901F1" w:rsidR="005D3EC4" w:rsidRPr="00C63BC6" w:rsidRDefault="005D3EC4" w:rsidP="005D3EC4">
            <w:r w:rsidRPr="00C63BC6">
              <w:t>9 (16%)</w:t>
            </w:r>
          </w:p>
        </w:tc>
        <w:tc>
          <w:tcPr>
            <w:tcW w:w="2430" w:type="dxa"/>
          </w:tcPr>
          <w:p w14:paraId="1BEFB74B" w14:textId="198F541E" w:rsidR="005D3EC4" w:rsidRPr="00C63BC6" w:rsidRDefault="005D3EC4" w:rsidP="005D3EC4">
            <w:r w:rsidRPr="00C63BC6">
              <w:t>Not Available</w:t>
            </w:r>
          </w:p>
        </w:tc>
      </w:tr>
      <w:tr w:rsidR="005D3EC4" w:rsidRPr="00C63BC6" w14:paraId="4C896B65" w14:textId="77777777" w:rsidTr="00543FF9">
        <w:tc>
          <w:tcPr>
            <w:tcW w:w="4135" w:type="dxa"/>
            <w:tcMar>
              <w:left w:w="216" w:type="dxa"/>
              <w:right w:w="115" w:type="dxa"/>
            </w:tcMar>
          </w:tcPr>
          <w:p w14:paraId="640D42EC" w14:textId="3FF4D0CD" w:rsidR="005D3EC4" w:rsidRPr="00C63BC6" w:rsidRDefault="005D3EC4" w:rsidP="005D3EC4">
            <w:r w:rsidRPr="00C63BC6">
              <w:t>Unknown</w:t>
            </w:r>
          </w:p>
        </w:tc>
        <w:tc>
          <w:tcPr>
            <w:tcW w:w="2610" w:type="dxa"/>
          </w:tcPr>
          <w:p w14:paraId="26C508D9" w14:textId="7CBC6BB0" w:rsidR="005D3EC4" w:rsidRPr="00C63BC6" w:rsidRDefault="005D3EC4" w:rsidP="005D3EC4">
            <w:r w:rsidRPr="00C63BC6">
              <w:t>6 (11%)</w:t>
            </w:r>
          </w:p>
        </w:tc>
        <w:tc>
          <w:tcPr>
            <w:tcW w:w="2430" w:type="dxa"/>
          </w:tcPr>
          <w:p w14:paraId="6BCD5071" w14:textId="2A9AD253" w:rsidR="005D3EC4" w:rsidRPr="00C63BC6" w:rsidRDefault="005D3EC4" w:rsidP="005D3EC4">
            <w:r w:rsidRPr="00C63BC6">
              <w:t>Not Available</w:t>
            </w:r>
          </w:p>
        </w:tc>
      </w:tr>
    </w:tbl>
    <w:p w14:paraId="3FE6CACB" w14:textId="77777777" w:rsidR="00D3143A" w:rsidRPr="00C63BC6" w:rsidRDefault="00D3143A"/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4135"/>
        <w:gridCol w:w="2610"/>
        <w:gridCol w:w="2430"/>
      </w:tblGrid>
      <w:tr w:rsidR="0082415B" w:rsidRPr="00C63BC6" w14:paraId="518CB68A" w14:textId="77777777" w:rsidTr="00543FF9">
        <w:tc>
          <w:tcPr>
            <w:tcW w:w="4135" w:type="dxa"/>
          </w:tcPr>
          <w:p w14:paraId="1481626A" w14:textId="28D2B62B" w:rsidR="0082415B" w:rsidRPr="00C63BC6" w:rsidRDefault="0082415B" w:rsidP="0082415B">
            <w:r w:rsidRPr="00C63BC6">
              <w:rPr>
                <w:b/>
                <w:bCs/>
              </w:rPr>
              <w:t>Maternal Characteristics</w:t>
            </w:r>
          </w:p>
        </w:tc>
        <w:tc>
          <w:tcPr>
            <w:tcW w:w="2610" w:type="dxa"/>
          </w:tcPr>
          <w:p w14:paraId="4AE0328B" w14:textId="080D765B" w:rsidR="0082415B" w:rsidRPr="00C63BC6" w:rsidRDefault="0082415B" w:rsidP="0082415B">
            <w:pPr>
              <w:rPr>
                <w:b/>
                <w:bCs/>
              </w:rPr>
            </w:pPr>
            <w:r w:rsidRPr="00C63BC6">
              <w:rPr>
                <w:b/>
                <w:bCs/>
              </w:rPr>
              <w:t>Full Term Cohort (n=55)</w:t>
            </w:r>
          </w:p>
        </w:tc>
        <w:tc>
          <w:tcPr>
            <w:tcW w:w="2430" w:type="dxa"/>
          </w:tcPr>
          <w:p w14:paraId="42A943FD" w14:textId="67F8B261" w:rsidR="0082415B" w:rsidRPr="00C63BC6" w:rsidRDefault="0082415B" w:rsidP="0082415B">
            <w:r w:rsidRPr="00C63BC6">
              <w:rPr>
                <w:b/>
                <w:bCs/>
              </w:rPr>
              <w:t>NICU Cohort (n=128)</w:t>
            </w:r>
          </w:p>
        </w:tc>
      </w:tr>
      <w:tr w:rsidR="0082415B" w:rsidRPr="00C63BC6" w14:paraId="4F9A1434" w14:textId="77777777" w:rsidTr="00543FF9">
        <w:tc>
          <w:tcPr>
            <w:tcW w:w="4135" w:type="dxa"/>
          </w:tcPr>
          <w:p w14:paraId="02632756" w14:textId="3CE7471D" w:rsidR="0082415B" w:rsidRPr="00C63BC6" w:rsidRDefault="0082415B" w:rsidP="0082415B">
            <w:pPr>
              <w:rPr>
                <w:b/>
                <w:bCs/>
              </w:rPr>
            </w:pPr>
            <w:r w:rsidRPr="00C63BC6">
              <w:rPr>
                <w:b/>
                <w:bCs/>
              </w:rPr>
              <w:t xml:space="preserve">Maternal Age in years, mean </w:t>
            </w:r>
            <w:r w:rsidRPr="00C63BC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±SD)</w:t>
            </w:r>
          </w:p>
        </w:tc>
        <w:tc>
          <w:tcPr>
            <w:tcW w:w="2610" w:type="dxa"/>
          </w:tcPr>
          <w:p w14:paraId="6526AC86" w14:textId="0782269A" w:rsidR="0082415B" w:rsidRPr="00C63BC6" w:rsidRDefault="0082415B" w:rsidP="0082415B">
            <w:r w:rsidRPr="00C63BC6">
              <w:t xml:space="preserve">34.03 </w:t>
            </w:r>
            <w:r w:rsidRPr="00C63BC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±4.13)</w:t>
            </w:r>
          </w:p>
        </w:tc>
        <w:tc>
          <w:tcPr>
            <w:tcW w:w="2430" w:type="dxa"/>
          </w:tcPr>
          <w:p w14:paraId="30E8BBA6" w14:textId="7F4DC25F" w:rsidR="0082415B" w:rsidRPr="00C63BC6" w:rsidRDefault="0082415B" w:rsidP="0082415B">
            <w:r w:rsidRPr="00C63BC6">
              <w:t xml:space="preserve">33.85 </w:t>
            </w:r>
            <w:r w:rsidRPr="00C63BC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±5.65)</w:t>
            </w:r>
          </w:p>
        </w:tc>
      </w:tr>
      <w:tr w:rsidR="0082415B" w:rsidRPr="00C63BC6" w14:paraId="532F8BB2" w14:textId="77777777" w:rsidTr="00543FF9">
        <w:tc>
          <w:tcPr>
            <w:tcW w:w="4135" w:type="dxa"/>
          </w:tcPr>
          <w:p w14:paraId="7B51B243" w14:textId="209B5263" w:rsidR="0082415B" w:rsidRPr="00C63BC6" w:rsidRDefault="0082415B" w:rsidP="0082415B">
            <w:pPr>
              <w:rPr>
                <w:b/>
                <w:bCs/>
              </w:rPr>
            </w:pPr>
            <w:r w:rsidRPr="00C63BC6">
              <w:rPr>
                <w:b/>
                <w:bCs/>
              </w:rPr>
              <w:t>Maternal Pre-Pregnancy BMI</w:t>
            </w:r>
            <w:r w:rsidR="005F4E26" w:rsidRPr="00C63BC6">
              <w:rPr>
                <w:b/>
                <w:bCs/>
              </w:rPr>
              <w:t xml:space="preserve"> (kg/m</w:t>
            </w:r>
            <w:r w:rsidR="005F4E26" w:rsidRPr="00C63BC6">
              <w:rPr>
                <w:b/>
                <w:bCs/>
                <w:vertAlign w:val="superscript"/>
              </w:rPr>
              <w:t>2</w:t>
            </w:r>
            <w:r w:rsidR="005F4E26" w:rsidRPr="00C63BC6">
              <w:rPr>
                <w:b/>
                <w:bCs/>
              </w:rPr>
              <w:t>)</w:t>
            </w:r>
            <w:r w:rsidRPr="00C63BC6">
              <w:rPr>
                <w:b/>
                <w:bCs/>
              </w:rPr>
              <w:t xml:space="preserve">, mean </w:t>
            </w:r>
            <w:r w:rsidRPr="00C63BC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±SD)</w:t>
            </w:r>
          </w:p>
        </w:tc>
        <w:tc>
          <w:tcPr>
            <w:tcW w:w="2610" w:type="dxa"/>
          </w:tcPr>
          <w:p w14:paraId="20AD011F" w14:textId="270F957F" w:rsidR="0082415B" w:rsidRPr="00C63BC6" w:rsidRDefault="0082415B" w:rsidP="0082415B">
            <w:r w:rsidRPr="00C63BC6">
              <w:t xml:space="preserve">24.23 </w:t>
            </w:r>
            <w:r w:rsidRPr="00C63BC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±3.94)</w:t>
            </w:r>
          </w:p>
        </w:tc>
        <w:tc>
          <w:tcPr>
            <w:tcW w:w="2430" w:type="dxa"/>
          </w:tcPr>
          <w:p w14:paraId="0830BAD7" w14:textId="693E937D" w:rsidR="0082415B" w:rsidRPr="00C63BC6" w:rsidRDefault="0082415B" w:rsidP="0082415B">
            <w:r w:rsidRPr="00C63BC6">
              <w:t xml:space="preserve">25.46 </w:t>
            </w:r>
            <w:r w:rsidRPr="00C63BC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±6.44)</w:t>
            </w:r>
          </w:p>
        </w:tc>
      </w:tr>
      <w:tr w:rsidR="000E1EFA" w:rsidRPr="00C63BC6" w14:paraId="2B7D78AF" w14:textId="77777777" w:rsidTr="00DE1D5E">
        <w:tc>
          <w:tcPr>
            <w:tcW w:w="9175" w:type="dxa"/>
            <w:gridSpan w:val="3"/>
          </w:tcPr>
          <w:p w14:paraId="024FE962" w14:textId="7FAB0015" w:rsidR="000E1EFA" w:rsidRPr="00C63BC6" w:rsidRDefault="000E1EFA" w:rsidP="0082415B">
            <w:r w:rsidRPr="00C63BC6">
              <w:rPr>
                <w:b/>
                <w:bCs/>
              </w:rPr>
              <w:t>Maternal prenatal H2 receptor antagonists (n, %)</w:t>
            </w:r>
          </w:p>
        </w:tc>
      </w:tr>
      <w:tr w:rsidR="0082415B" w:rsidRPr="00C63BC6" w14:paraId="07FE76BF" w14:textId="77777777" w:rsidTr="00AB3F2E">
        <w:tc>
          <w:tcPr>
            <w:tcW w:w="4135" w:type="dxa"/>
            <w:tcMar>
              <w:left w:w="216" w:type="dxa"/>
              <w:right w:w="115" w:type="dxa"/>
            </w:tcMar>
          </w:tcPr>
          <w:p w14:paraId="6D714983" w14:textId="5E2F1BDD" w:rsidR="0082415B" w:rsidRPr="00C63BC6" w:rsidRDefault="0082415B" w:rsidP="0082415B">
            <w:r w:rsidRPr="00C63BC6">
              <w:t xml:space="preserve">Yes </w:t>
            </w:r>
          </w:p>
        </w:tc>
        <w:tc>
          <w:tcPr>
            <w:tcW w:w="2610" w:type="dxa"/>
          </w:tcPr>
          <w:p w14:paraId="2E1E0D05" w14:textId="327A5B28" w:rsidR="0082415B" w:rsidRPr="00C63BC6" w:rsidRDefault="00C21A37" w:rsidP="0082415B">
            <w:r w:rsidRPr="00C63BC6">
              <w:t>0 (0%)</w:t>
            </w:r>
            <w:r w:rsidR="00D3429E" w:rsidRPr="00C63BC6">
              <w:t xml:space="preserve"> </w:t>
            </w:r>
          </w:p>
        </w:tc>
        <w:tc>
          <w:tcPr>
            <w:tcW w:w="2430" w:type="dxa"/>
          </w:tcPr>
          <w:p w14:paraId="51E637FB" w14:textId="46A35F36" w:rsidR="0082415B" w:rsidRPr="00C63BC6" w:rsidRDefault="0082415B" w:rsidP="0082415B">
            <w:r w:rsidRPr="00C63BC6">
              <w:t xml:space="preserve">17 </w:t>
            </w:r>
            <w:r w:rsidR="00721453" w:rsidRPr="00C63BC6">
              <w:t>(13%)</w:t>
            </w:r>
          </w:p>
        </w:tc>
      </w:tr>
      <w:tr w:rsidR="0082415B" w:rsidRPr="00C63BC6" w14:paraId="6E6731C2" w14:textId="77777777" w:rsidTr="00AB3F2E">
        <w:tc>
          <w:tcPr>
            <w:tcW w:w="4135" w:type="dxa"/>
            <w:tcMar>
              <w:left w:w="216" w:type="dxa"/>
              <w:right w:w="115" w:type="dxa"/>
            </w:tcMar>
          </w:tcPr>
          <w:p w14:paraId="338DA0D4" w14:textId="1FC43066" w:rsidR="0082415B" w:rsidRPr="00C63BC6" w:rsidRDefault="0082415B" w:rsidP="0082415B">
            <w:r w:rsidRPr="00C63BC6">
              <w:t>No</w:t>
            </w:r>
          </w:p>
        </w:tc>
        <w:tc>
          <w:tcPr>
            <w:tcW w:w="2610" w:type="dxa"/>
          </w:tcPr>
          <w:p w14:paraId="0FB709A5" w14:textId="75A00B79" w:rsidR="0082415B" w:rsidRPr="00C63BC6" w:rsidRDefault="00C21A37" w:rsidP="0082415B">
            <w:r w:rsidRPr="00C63BC6">
              <w:t>0 (0%)</w:t>
            </w:r>
          </w:p>
        </w:tc>
        <w:tc>
          <w:tcPr>
            <w:tcW w:w="2430" w:type="dxa"/>
          </w:tcPr>
          <w:p w14:paraId="5B5FBC28" w14:textId="3B478274" w:rsidR="0082415B" w:rsidRPr="00C63BC6" w:rsidRDefault="008D28D2" w:rsidP="0082415B">
            <w:r w:rsidRPr="00C63BC6">
              <w:t xml:space="preserve">99 </w:t>
            </w:r>
            <w:r w:rsidR="009A66A4" w:rsidRPr="00C63BC6">
              <w:t>(77%)</w:t>
            </w:r>
          </w:p>
        </w:tc>
      </w:tr>
      <w:tr w:rsidR="0082415B" w:rsidRPr="00C63BC6" w14:paraId="02FC451C" w14:textId="77777777" w:rsidTr="00AB3F2E">
        <w:tc>
          <w:tcPr>
            <w:tcW w:w="4135" w:type="dxa"/>
            <w:tcMar>
              <w:left w:w="216" w:type="dxa"/>
              <w:right w:w="115" w:type="dxa"/>
            </w:tcMar>
          </w:tcPr>
          <w:p w14:paraId="5148B2BF" w14:textId="199BC960" w:rsidR="0082415B" w:rsidRPr="00C63BC6" w:rsidRDefault="0082415B" w:rsidP="0082415B">
            <w:r w:rsidRPr="00C63BC6">
              <w:t>Unknown</w:t>
            </w:r>
          </w:p>
        </w:tc>
        <w:tc>
          <w:tcPr>
            <w:tcW w:w="2610" w:type="dxa"/>
          </w:tcPr>
          <w:p w14:paraId="68E2BF81" w14:textId="4A55E92A" w:rsidR="0082415B" w:rsidRPr="00C63BC6" w:rsidRDefault="00C21A37" w:rsidP="0082415B">
            <w:r w:rsidRPr="00C63BC6">
              <w:t>0 (0%)</w:t>
            </w:r>
          </w:p>
        </w:tc>
        <w:tc>
          <w:tcPr>
            <w:tcW w:w="2430" w:type="dxa"/>
          </w:tcPr>
          <w:p w14:paraId="6CFE33EF" w14:textId="4F02B39A" w:rsidR="0082415B" w:rsidRPr="00C63BC6" w:rsidRDefault="00721453" w:rsidP="0082415B">
            <w:r w:rsidRPr="00C63BC6">
              <w:t xml:space="preserve">12 </w:t>
            </w:r>
            <w:r w:rsidR="009A66A4" w:rsidRPr="00C63BC6">
              <w:t>(9%</w:t>
            </w:r>
            <w:r w:rsidR="009F68B9" w:rsidRPr="00C63BC6">
              <w:t>)</w:t>
            </w:r>
          </w:p>
        </w:tc>
      </w:tr>
      <w:tr w:rsidR="0082415B" w:rsidRPr="00C63BC6" w14:paraId="41E5E118" w14:textId="77777777" w:rsidTr="0082415B">
        <w:tc>
          <w:tcPr>
            <w:tcW w:w="9175" w:type="dxa"/>
            <w:gridSpan w:val="3"/>
          </w:tcPr>
          <w:p w14:paraId="4AC18530" w14:textId="4737E305" w:rsidR="0082415B" w:rsidRPr="00C63BC6" w:rsidRDefault="0082415B" w:rsidP="0082415B">
            <w:pPr>
              <w:rPr>
                <w:b/>
                <w:bCs/>
              </w:rPr>
            </w:pPr>
            <w:r w:rsidRPr="00C63BC6">
              <w:rPr>
                <w:b/>
                <w:bCs/>
              </w:rPr>
              <w:t>Maternal prenatal antibiotics (n, %)</w:t>
            </w:r>
          </w:p>
        </w:tc>
      </w:tr>
      <w:tr w:rsidR="0082415B" w:rsidRPr="00C63BC6" w14:paraId="50C201D6" w14:textId="77777777" w:rsidTr="00AB3F2E">
        <w:tc>
          <w:tcPr>
            <w:tcW w:w="4135" w:type="dxa"/>
            <w:tcMar>
              <w:left w:w="216" w:type="dxa"/>
              <w:right w:w="115" w:type="dxa"/>
            </w:tcMar>
          </w:tcPr>
          <w:p w14:paraId="2AF93B8C" w14:textId="0A7BA378" w:rsidR="0082415B" w:rsidRPr="00C63BC6" w:rsidRDefault="0082415B" w:rsidP="0082415B">
            <w:r w:rsidRPr="00C63BC6">
              <w:t>Yes</w:t>
            </w:r>
          </w:p>
        </w:tc>
        <w:tc>
          <w:tcPr>
            <w:tcW w:w="2610" w:type="dxa"/>
          </w:tcPr>
          <w:p w14:paraId="44F670A2" w14:textId="586CE5FA" w:rsidR="0082415B" w:rsidRPr="00C63BC6" w:rsidRDefault="0082415B" w:rsidP="0082415B">
            <w:r w:rsidRPr="00C63BC6">
              <w:t>7 (13%)</w:t>
            </w:r>
          </w:p>
        </w:tc>
        <w:tc>
          <w:tcPr>
            <w:tcW w:w="2430" w:type="dxa"/>
          </w:tcPr>
          <w:p w14:paraId="366E3DEE" w14:textId="37D0165B" w:rsidR="0082415B" w:rsidRPr="00C63BC6" w:rsidRDefault="0082415B" w:rsidP="0082415B">
            <w:r w:rsidRPr="00C63BC6">
              <w:t>34 (27%)</w:t>
            </w:r>
          </w:p>
        </w:tc>
      </w:tr>
      <w:tr w:rsidR="0082415B" w:rsidRPr="00C63BC6" w14:paraId="5E5A48D5" w14:textId="77777777" w:rsidTr="00AB3F2E">
        <w:tc>
          <w:tcPr>
            <w:tcW w:w="4135" w:type="dxa"/>
            <w:tcMar>
              <w:left w:w="216" w:type="dxa"/>
              <w:right w:w="115" w:type="dxa"/>
            </w:tcMar>
          </w:tcPr>
          <w:p w14:paraId="3DCD467C" w14:textId="0E28A794" w:rsidR="0082415B" w:rsidRPr="00C63BC6" w:rsidRDefault="0082415B" w:rsidP="0082415B">
            <w:r w:rsidRPr="00C63BC6">
              <w:t>No</w:t>
            </w:r>
          </w:p>
        </w:tc>
        <w:tc>
          <w:tcPr>
            <w:tcW w:w="2610" w:type="dxa"/>
          </w:tcPr>
          <w:p w14:paraId="6CADECEB" w14:textId="64BF9A29" w:rsidR="0082415B" w:rsidRPr="00C63BC6" w:rsidRDefault="0082415B" w:rsidP="0082415B">
            <w:r w:rsidRPr="00C63BC6">
              <w:t>48 (87%)</w:t>
            </w:r>
          </w:p>
        </w:tc>
        <w:tc>
          <w:tcPr>
            <w:tcW w:w="2430" w:type="dxa"/>
          </w:tcPr>
          <w:p w14:paraId="0715D16D" w14:textId="0EBC6651" w:rsidR="0082415B" w:rsidRPr="00C63BC6" w:rsidRDefault="0082415B" w:rsidP="0082415B">
            <w:r w:rsidRPr="00C63BC6">
              <w:t>94 (73%)</w:t>
            </w:r>
          </w:p>
        </w:tc>
      </w:tr>
      <w:tr w:rsidR="0082415B" w:rsidRPr="00C63BC6" w14:paraId="36F632C8" w14:textId="77777777" w:rsidTr="0082415B">
        <w:tc>
          <w:tcPr>
            <w:tcW w:w="9175" w:type="dxa"/>
            <w:gridSpan w:val="3"/>
          </w:tcPr>
          <w:p w14:paraId="3D458EA9" w14:textId="6846DD84" w:rsidR="0082415B" w:rsidRPr="00C63BC6" w:rsidRDefault="0082415B" w:rsidP="0082415B">
            <w:pPr>
              <w:rPr>
                <w:b/>
                <w:bCs/>
              </w:rPr>
            </w:pPr>
            <w:r w:rsidRPr="00C63BC6">
              <w:rPr>
                <w:b/>
                <w:bCs/>
              </w:rPr>
              <w:t>Maternal peripartum antibiotics (n, %)</w:t>
            </w:r>
          </w:p>
        </w:tc>
      </w:tr>
      <w:tr w:rsidR="0082415B" w:rsidRPr="00C63BC6" w14:paraId="4BD202B2" w14:textId="77777777" w:rsidTr="00AB3F2E">
        <w:tc>
          <w:tcPr>
            <w:tcW w:w="4135" w:type="dxa"/>
            <w:tcMar>
              <w:left w:w="216" w:type="dxa"/>
              <w:right w:w="115" w:type="dxa"/>
            </w:tcMar>
          </w:tcPr>
          <w:p w14:paraId="4FD6CD0E" w14:textId="7DA96AB2" w:rsidR="0082415B" w:rsidRPr="00C63BC6" w:rsidRDefault="0082415B" w:rsidP="0082415B">
            <w:r w:rsidRPr="00C63BC6">
              <w:t>Yes</w:t>
            </w:r>
          </w:p>
        </w:tc>
        <w:tc>
          <w:tcPr>
            <w:tcW w:w="2610" w:type="dxa"/>
          </w:tcPr>
          <w:p w14:paraId="37C26E39" w14:textId="53EC1606" w:rsidR="0082415B" w:rsidRPr="00C63BC6" w:rsidRDefault="0082415B" w:rsidP="0082415B">
            <w:r w:rsidRPr="00C63BC6">
              <w:t>29 (53%)</w:t>
            </w:r>
          </w:p>
        </w:tc>
        <w:tc>
          <w:tcPr>
            <w:tcW w:w="2430" w:type="dxa"/>
          </w:tcPr>
          <w:p w14:paraId="7E857BEB" w14:textId="084AC70A" w:rsidR="0082415B" w:rsidRPr="00C63BC6" w:rsidRDefault="0082415B" w:rsidP="0082415B">
            <w:r w:rsidRPr="00C63BC6">
              <w:t>123 (96%)</w:t>
            </w:r>
          </w:p>
        </w:tc>
      </w:tr>
      <w:tr w:rsidR="0082415B" w:rsidRPr="00C63BC6" w14:paraId="33EF338F" w14:textId="77777777" w:rsidTr="00AB3F2E">
        <w:tc>
          <w:tcPr>
            <w:tcW w:w="4135" w:type="dxa"/>
            <w:tcMar>
              <w:left w:w="216" w:type="dxa"/>
              <w:right w:w="115" w:type="dxa"/>
            </w:tcMar>
          </w:tcPr>
          <w:p w14:paraId="52BE5735" w14:textId="676F330F" w:rsidR="0082415B" w:rsidRPr="00C63BC6" w:rsidRDefault="0082415B" w:rsidP="0082415B">
            <w:r w:rsidRPr="00C63BC6">
              <w:t>No</w:t>
            </w:r>
          </w:p>
        </w:tc>
        <w:tc>
          <w:tcPr>
            <w:tcW w:w="2610" w:type="dxa"/>
          </w:tcPr>
          <w:p w14:paraId="5B282D54" w14:textId="2315C72A" w:rsidR="0082415B" w:rsidRPr="00C63BC6" w:rsidRDefault="0082415B" w:rsidP="0082415B">
            <w:r w:rsidRPr="00C63BC6">
              <w:t>26 (47%)</w:t>
            </w:r>
          </w:p>
        </w:tc>
        <w:tc>
          <w:tcPr>
            <w:tcW w:w="2430" w:type="dxa"/>
          </w:tcPr>
          <w:p w14:paraId="6B245F59" w14:textId="65612729" w:rsidR="0082415B" w:rsidRPr="00C63BC6" w:rsidRDefault="0082415B" w:rsidP="0082415B">
            <w:r w:rsidRPr="00C63BC6">
              <w:t>5 (4%)</w:t>
            </w:r>
          </w:p>
        </w:tc>
      </w:tr>
    </w:tbl>
    <w:p w14:paraId="2C336E5F" w14:textId="77777777" w:rsidR="00D3143A" w:rsidRPr="00C63BC6" w:rsidRDefault="00D3143A"/>
    <w:sectPr w:rsidR="00D3143A" w:rsidRPr="00C63B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43A"/>
    <w:rsid w:val="00003614"/>
    <w:rsid w:val="0002496E"/>
    <w:rsid w:val="00027CEE"/>
    <w:rsid w:val="000460FE"/>
    <w:rsid w:val="00051583"/>
    <w:rsid w:val="0006234F"/>
    <w:rsid w:val="00076936"/>
    <w:rsid w:val="000E1EFA"/>
    <w:rsid w:val="00112DBC"/>
    <w:rsid w:val="00125D47"/>
    <w:rsid w:val="00125E54"/>
    <w:rsid w:val="0012717B"/>
    <w:rsid w:val="00135F98"/>
    <w:rsid w:val="00136C7F"/>
    <w:rsid w:val="00156936"/>
    <w:rsid w:val="00162F14"/>
    <w:rsid w:val="001875D3"/>
    <w:rsid w:val="001933AF"/>
    <w:rsid w:val="001A10D7"/>
    <w:rsid w:val="001D40A8"/>
    <w:rsid w:val="001F1F1D"/>
    <w:rsid w:val="001F2E8B"/>
    <w:rsid w:val="00215122"/>
    <w:rsid w:val="00226EE2"/>
    <w:rsid w:val="00245C32"/>
    <w:rsid w:val="00252EDF"/>
    <w:rsid w:val="00281535"/>
    <w:rsid w:val="002901FB"/>
    <w:rsid w:val="002A16CA"/>
    <w:rsid w:val="002A4E17"/>
    <w:rsid w:val="002A6740"/>
    <w:rsid w:val="00322E1A"/>
    <w:rsid w:val="00335270"/>
    <w:rsid w:val="00342184"/>
    <w:rsid w:val="003506AE"/>
    <w:rsid w:val="00375A03"/>
    <w:rsid w:val="003927FC"/>
    <w:rsid w:val="003A23CF"/>
    <w:rsid w:val="003A271D"/>
    <w:rsid w:val="003C2447"/>
    <w:rsid w:val="003F1246"/>
    <w:rsid w:val="00403ADD"/>
    <w:rsid w:val="00412138"/>
    <w:rsid w:val="00432E6A"/>
    <w:rsid w:val="0045236D"/>
    <w:rsid w:val="004728E7"/>
    <w:rsid w:val="00497B68"/>
    <w:rsid w:val="004B1545"/>
    <w:rsid w:val="004D3D43"/>
    <w:rsid w:val="004D6C00"/>
    <w:rsid w:val="004D7E81"/>
    <w:rsid w:val="00523E06"/>
    <w:rsid w:val="00543FF9"/>
    <w:rsid w:val="00550AC5"/>
    <w:rsid w:val="005A4EDD"/>
    <w:rsid w:val="005B0AA4"/>
    <w:rsid w:val="005C2BF3"/>
    <w:rsid w:val="005D3EC4"/>
    <w:rsid w:val="005E59F2"/>
    <w:rsid w:val="005F4E26"/>
    <w:rsid w:val="005F543D"/>
    <w:rsid w:val="006110BE"/>
    <w:rsid w:val="00671D85"/>
    <w:rsid w:val="006756F9"/>
    <w:rsid w:val="006A079A"/>
    <w:rsid w:val="006A36C2"/>
    <w:rsid w:val="006A7204"/>
    <w:rsid w:val="006C4D65"/>
    <w:rsid w:val="006E027B"/>
    <w:rsid w:val="006E05B5"/>
    <w:rsid w:val="006F3048"/>
    <w:rsid w:val="007056D6"/>
    <w:rsid w:val="007071EF"/>
    <w:rsid w:val="00707925"/>
    <w:rsid w:val="00721453"/>
    <w:rsid w:val="00732F32"/>
    <w:rsid w:val="00733D50"/>
    <w:rsid w:val="007377D6"/>
    <w:rsid w:val="00740BC6"/>
    <w:rsid w:val="00755BDE"/>
    <w:rsid w:val="007A5760"/>
    <w:rsid w:val="007C4D19"/>
    <w:rsid w:val="00807B6A"/>
    <w:rsid w:val="0082415B"/>
    <w:rsid w:val="0083220C"/>
    <w:rsid w:val="00841927"/>
    <w:rsid w:val="0084542A"/>
    <w:rsid w:val="00845549"/>
    <w:rsid w:val="00856828"/>
    <w:rsid w:val="00890035"/>
    <w:rsid w:val="00891520"/>
    <w:rsid w:val="008937A4"/>
    <w:rsid w:val="008B57D0"/>
    <w:rsid w:val="008B7351"/>
    <w:rsid w:val="008C7619"/>
    <w:rsid w:val="008C7FC2"/>
    <w:rsid w:val="008D28D2"/>
    <w:rsid w:val="00906FF6"/>
    <w:rsid w:val="00922914"/>
    <w:rsid w:val="00946EEC"/>
    <w:rsid w:val="00980D39"/>
    <w:rsid w:val="0099413F"/>
    <w:rsid w:val="009A66A4"/>
    <w:rsid w:val="009C7A11"/>
    <w:rsid w:val="009D4EF8"/>
    <w:rsid w:val="009F659A"/>
    <w:rsid w:val="009F68B9"/>
    <w:rsid w:val="00A34255"/>
    <w:rsid w:val="00A37095"/>
    <w:rsid w:val="00A457D9"/>
    <w:rsid w:val="00A47525"/>
    <w:rsid w:val="00A8031D"/>
    <w:rsid w:val="00AA0DE8"/>
    <w:rsid w:val="00AA2C10"/>
    <w:rsid w:val="00AB3F2E"/>
    <w:rsid w:val="00AB5437"/>
    <w:rsid w:val="00AD2EBD"/>
    <w:rsid w:val="00AF1150"/>
    <w:rsid w:val="00B00BF7"/>
    <w:rsid w:val="00B64EE3"/>
    <w:rsid w:val="00B863E5"/>
    <w:rsid w:val="00B94599"/>
    <w:rsid w:val="00BD1CA1"/>
    <w:rsid w:val="00BD3CED"/>
    <w:rsid w:val="00BD7C19"/>
    <w:rsid w:val="00BF3333"/>
    <w:rsid w:val="00BF6071"/>
    <w:rsid w:val="00C21A37"/>
    <w:rsid w:val="00C22EA4"/>
    <w:rsid w:val="00C44352"/>
    <w:rsid w:val="00C63BC6"/>
    <w:rsid w:val="00C74FFC"/>
    <w:rsid w:val="00CD75EC"/>
    <w:rsid w:val="00CE21B1"/>
    <w:rsid w:val="00D27A86"/>
    <w:rsid w:val="00D3143A"/>
    <w:rsid w:val="00D3429E"/>
    <w:rsid w:val="00D35B5A"/>
    <w:rsid w:val="00D55EB7"/>
    <w:rsid w:val="00D669A4"/>
    <w:rsid w:val="00DD48F9"/>
    <w:rsid w:val="00DE00AE"/>
    <w:rsid w:val="00E01973"/>
    <w:rsid w:val="00E5021E"/>
    <w:rsid w:val="00E53BC4"/>
    <w:rsid w:val="00E71998"/>
    <w:rsid w:val="00E942E0"/>
    <w:rsid w:val="00EA3D8C"/>
    <w:rsid w:val="00EA4A6A"/>
    <w:rsid w:val="00EC41EF"/>
    <w:rsid w:val="00EE39D5"/>
    <w:rsid w:val="00EE6A42"/>
    <w:rsid w:val="00F1547E"/>
    <w:rsid w:val="00F47287"/>
    <w:rsid w:val="00F758CC"/>
    <w:rsid w:val="00F94E28"/>
    <w:rsid w:val="00FA15D2"/>
    <w:rsid w:val="00FB3166"/>
    <w:rsid w:val="00FD205D"/>
    <w:rsid w:val="00FE4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01903"/>
  <w15:chartTrackingRefBased/>
  <w15:docId w15:val="{8209E006-8D91-46CA-AEB1-C9B438A2B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14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14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14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14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14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14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14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14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14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14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14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14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14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14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14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14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14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14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14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14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14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14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14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14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14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14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14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14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14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314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00BF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056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56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56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56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56D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E813594481D8C479288F98EF2624960" ma:contentTypeVersion="16" ma:contentTypeDescription="Create a new document." ma:contentTypeScope="" ma:versionID="9ca84f6dd49f9de0bed3aa01d59c5d01">
  <xsd:schema xmlns:xsd="http://www.w3.org/2001/XMLSchema" xmlns:xs="http://www.w3.org/2001/XMLSchema" xmlns:p="http://schemas.microsoft.com/office/2006/metadata/properties" xmlns:ns2="3e63cabf-ef19-4c89-a978-49a8e121fcd2" xmlns:ns3="8121cf13-c47e-407c-8d11-0212d9b0f476" targetNamespace="http://schemas.microsoft.com/office/2006/metadata/properties" ma:root="true" ma:fieldsID="d6ee23908a8074e88a2a7bfa1fdb94ea" ns2:_="" ns3:_="">
    <xsd:import namespace="3e63cabf-ef19-4c89-a978-49a8e121fcd2"/>
    <xsd:import namespace="8121cf13-c47e-407c-8d11-0212d9b0f47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63cabf-ef19-4c89-a978-49a8e121fc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8ce9f98e-9ad5-43de-b59a-72d7e946aa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21cf13-c47e-407c-8d11-0212d9b0f476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68c7cb9a-d7ae-48ce-a7a1-84219baa6888}" ma:internalName="TaxCatchAll" ma:showField="CatchAllData" ma:web="8121cf13-c47e-407c-8d11-0212d9b0f47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e63cabf-ef19-4c89-a978-49a8e121fcd2">
      <Terms xmlns="http://schemas.microsoft.com/office/infopath/2007/PartnerControls"/>
    </lcf76f155ced4ddcb4097134ff3c332f>
    <TaxCatchAll xmlns="8121cf13-c47e-407c-8d11-0212d9b0f476" xsi:nil="true"/>
  </documentManagement>
</p:properties>
</file>

<file path=customXml/itemProps1.xml><?xml version="1.0" encoding="utf-8"?>
<ds:datastoreItem xmlns:ds="http://schemas.openxmlformats.org/officeDocument/2006/customXml" ds:itemID="{8C28BD5B-3298-43C8-8A4A-902CA09C78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63cabf-ef19-4c89-a978-49a8e121fcd2"/>
    <ds:schemaRef ds:uri="8121cf13-c47e-407c-8d11-0212d9b0f4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3BABD59-2B1A-43C4-9056-00FCEC89DCA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BF6E37-0943-469D-B1C6-4AB0A6CB2D05}">
  <ds:schemaRefs>
    <ds:schemaRef ds:uri="http://schemas.microsoft.com/office/2006/metadata/properties"/>
    <ds:schemaRef ds:uri="http://schemas.microsoft.com/office/infopath/2007/PartnerControls"/>
    <ds:schemaRef ds:uri="3e63cabf-ef19-4c89-a978-49a8e121fcd2"/>
    <ds:schemaRef ds:uri="8121cf13-c47e-407c-8d11-0212d9b0f476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9</Words>
  <Characters>187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y, Shira (NIH/NIAID) [E]</dc:creator>
  <cp:keywords/>
  <dc:description/>
  <cp:lastModifiedBy>Levy, Shira (NIH/NIAID) [E]</cp:lastModifiedBy>
  <cp:revision>3</cp:revision>
  <dcterms:created xsi:type="dcterms:W3CDTF">2025-08-08T15:29:00Z</dcterms:created>
  <dcterms:modified xsi:type="dcterms:W3CDTF">2025-08-08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E813594481D8C479288F98EF2624960</vt:lpwstr>
  </property>
  <property fmtid="{D5CDD505-2E9C-101B-9397-08002B2CF9AE}" pid="3" name="MediaServiceImageTags">
    <vt:lpwstr/>
  </property>
</Properties>
</file>